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D34A59" w14:textId="77777777" w:rsidR="00AD4DA3" w:rsidRDefault="00865864">
      <w:pPr>
        <w:jc w:val="center"/>
        <w:rPr>
          <w:rFonts w:ascii="Times New Roman" w:eastAsia="Times New Roman" w:hAnsi="Times New Roman" w:cs="Times New Roman"/>
          <w:sz w:val="36"/>
          <w:szCs w:val="36"/>
        </w:rPr>
      </w:pPr>
      <w:r>
        <w:rPr>
          <w:rFonts w:ascii="Times New Roman" w:eastAsia="Times New Roman" w:hAnsi="Times New Roman" w:cs="Times New Roman"/>
          <w:sz w:val="36"/>
          <w:szCs w:val="36"/>
        </w:rPr>
        <w:t>Supplementary Materials for</w:t>
      </w:r>
    </w:p>
    <w:p w14:paraId="21D7DC3A" w14:textId="77777777" w:rsidR="00AD4DA3" w:rsidRDefault="00865864">
      <w:pPr>
        <w:shd w:val="clear" w:color="auto" w:fill="FFFFFF"/>
        <w:spacing w:before="200" w:line="216" w:lineRule="auto"/>
        <w:jc w:val="center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t>Evaluating recovery, cost, and throughput of different concentration methods for SARS-CoV-2 wastewater-based epidemiology</w:t>
      </w:r>
    </w:p>
    <w:p w14:paraId="712850C5" w14:textId="77777777" w:rsidR="00AD4DA3" w:rsidRDefault="00AD4DA3">
      <w:pPr>
        <w:jc w:val="center"/>
        <w:rPr>
          <w:rFonts w:ascii="Times New Roman" w:eastAsia="Times New Roman" w:hAnsi="Times New Roman" w:cs="Times New Roman"/>
          <w:sz w:val="30"/>
          <w:szCs w:val="30"/>
        </w:rPr>
      </w:pPr>
    </w:p>
    <w:p w14:paraId="32AF9326" w14:textId="77777777" w:rsidR="00AD4DA3" w:rsidRDefault="00865864">
      <w:pPr>
        <w:shd w:val="clear" w:color="auto" w:fill="FFFFFF"/>
        <w:spacing w:after="36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Zachary W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aTurne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David M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Zong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Prashan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alvapall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Kiara Reye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ama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uste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erwillige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Tess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rosby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Priyanka Ali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asanth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vadhanul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rold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Hernandez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nto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Kyl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esne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Lore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opkin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Pedro A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iedr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nthony W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resso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Lauren B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adle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</w:t>
      </w:r>
    </w:p>
    <w:p w14:paraId="14ACDCC5" w14:textId="77777777" w:rsidR="00AD4DA3" w:rsidRDefault="00865864">
      <w:pPr>
        <w:shd w:val="clear" w:color="auto" w:fill="FFFFFF"/>
        <w:spacing w:after="36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ffiliations:</w:t>
      </w:r>
    </w:p>
    <w:p w14:paraId="469E1B60" w14:textId="77777777" w:rsidR="00AD4DA3" w:rsidRDefault="00865864">
      <w:pPr>
        <w:shd w:val="clear" w:color="auto" w:fill="FFFFFF"/>
        <w:spacing w:after="36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a </w:t>
      </w:r>
      <w:r>
        <w:rPr>
          <w:rFonts w:ascii="Times New Roman" w:eastAsia="Times New Roman" w:hAnsi="Times New Roman" w:cs="Times New Roman"/>
          <w:sz w:val="24"/>
          <w:szCs w:val="24"/>
        </w:rPr>
        <w:t>Department of Civil and Environmental Engineering, Rice University, 6100 Main Street MS 519, Houston, TX 77005, USA</w:t>
      </w:r>
    </w:p>
    <w:p w14:paraId="3A8D195A" w14:textId="77777777" w:rsidR="00AD4DA3" w:rsidRDefault="00865864">
      <w:pPr>
        <w:shd w:val="clear" w:color="auto" w:fill="FFFFFF"/>
        <w:spacing w:after="36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b </w:t>
      </w:r>
      <w:r>
        <w:rPr>
          <w:rFonts w:ascii="Times New Roman" w:eastAsia="Times New Roman" w:hAnsi="Times New Roman" w:cs="Times New Roman"/>
          <w:sz w:val="24"/>
          <w:szCs w:val="24"/>
        </w:rPr>
        <w:t>Graduate Program in Systems, Synthetic, and Physical Biology, Rice University, 6100 Main Street MS 519, Houston, TX 77005, USA</w:t>
      </w:r>
    </w:p>
    <w:p w14:paraId="5212659D" w14:textId="77777777" w:rsidR="00AD4DA3" w:rsidRDefault="00865864">
      <w:pPr>
        <w:shd w:val="clear" w:color="auto" w:fill="FFFFFF"/>
        <w:spacing w:after="36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c </w:t>
      </w:r>
      <w:r>
        <w:rPr>
          <w:rFonts w:ascii="Times New Roman" w:eastAsia="Times New Roman" w:hAnsi="Times New Roman" w:cs="Times New Roman"/>
          <w:sz w:val="24"/>
          <w:szCs w:val="24"/>
        </w:rPr>
        <w:t>Department of Molecular Virology and Microbiology, Baylor College of Medicine, One Baylor Plaza, Houston, TX 77030, USA</w:t>
      </w:r>
    </w:p>
    <w:p w14:paraId="26D122A9" w14:textId="77777777" w:rsidR="00AD4DA3" w:rsidRDefault="00865864">
      <w:pPr>
        <w:shd w:val="clear" w:color="auto" w:fill="FFFFFF"/>
        <w:spacing w:after="36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d </w:t>
      </w:r>
      <w:r>
        <w:rPr>
          <w:rFonts w:ascii="Times New Roman" w:eastAsia="Times New Roman" w:hAnsi="Times New Roman" w:cs="Times New Roman"/>
          <w:sz w:val="24"/>
          <w:szCs w:val="24"/>
        </w:rPr>
        <w:t>Houston Health Department, 8000 N. Stadium Dr., Houston, TX 77054</w:t>
      </w:r>
    </w:p>
    <w:p w14:paraId="402B7314" w14:textId="77777777" w:rsidR="00AD4DA3" w:rsidRDefault="00865864">
      <w:pPr>
        <w:shd w:val="clear" w:color="auto" w:fill="FFFFFF"/>
        <w:spacing w:after="36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* Correspondence to: </w:t>
      </w:r>
      <w:hyperlink r:id="rId6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lauren.stadler@rice.edu</w:t>
        </w:r>
      </w:hyperlink>
    </w:p>
    <w:p w14:paraId="5DEA9D42" w14:textId="77777777" w:rsidR="00AD4DA3" w:rsidRDefault="00865864">
      <w:pPr>
        <w:shd w:val="clear" w:color="auto" w:fill="FFFFFF"/>
        <w:spacing w:after="36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his file includes:</w:t>
      </w:r>
    </w:p>
    <w:p w14:paraId="0C9FC266" w14:textId="6EB158C7" w:rsidR="00AD4DA3" w:rsidRDefault="00865864">
      <w:pPr>
        <w:shd w:val="clear" w:color="auto" w:fill="FFFFFF"/>
        <w:spacing w:after="36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ab/>
      </w:r>
      <w:r>
        <w:rPr>
          <w:rFonts w:ascii="Times New Roman" w:eastAsia="Times New Roman" w:hAnsi="Times New Roman" w:cs="Times New Roman"/>
          <w:i/>
          <w:sz w:val="24"/>
          <w:szCs w:val="24"/>
        </w:rPr>
        <w:t>Quantification Method Information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- </w:t>
      </w:r>
      <w:r>
        <w:rPr>
          <w:rFonts w:ascii="Times New Roman" w:eastAsia="Times New Roman" w:hAnsi="Times New Roman" w:cs="Times New Roman"/>
          <w:sz w:val="24"/>
          <w:szCs w:val="24"/>
        </w:rPr>
        <w:t>Table S1 to S7</w:t>
      </w:r>
      <w:r w:rsidR="00C309EA">
        <w:rPr>
          <w:rFonts w:ascii="Times New Roman" w:eastAsia="Times New Roman" w:hAnsi="Times New Roman" w:cs="Times New Roman"/>
          <w:sz w:val="24"/>
          <w:szCs w:val="24"/>
        </w:rPr>
        <w:t xml:space="preserve"> (page 2-4)</w:t>
      </w:r>
    </w:p>
    <w:p w14:paraId="67F1793A" w14:textId="61533598" w:rsidR="00AD4DA3" w:rsidRDefault="00865864">
      <w:pPr>
        <w:shd w:val="clear" w:color="auto" w:fill="FFFFFF"/>
        <w:spacing w:after="36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i/>
          <w:sz w:val="24"/>
          <w:szCs w:val="24"/>
        </w:rPr>
        <w:t>Concentration Factor Calculation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- Table S8 to S13</w:t>
      </w:r>
      <w:r w:rsidR="00C309EA">
        <w:rPr>
          <w:rFonts w:ascii="Times New Roman" w:eastAsia="Times New Roman" w:hAnsi="Times New Roman" w:cs="Times New Roman"/>
          <w:sz w:val="24"/>
          <w:szCs w:val="24"/>
        </w:rPr>
        <w:t xml:space="preserve"> (page 5-6)</w:t>
      </w:r>
    </w:p>
    <w:p w14:paraId="35C48C6C" w14:textId="1AF3F5EC" w:rsidR="00AD4DA3" w:rsidRDefault="00865864">
      <w:pPr>
        <w:shd w:val="clear" w:color="auto" w:fill="FFFFFF"/>
        <w:spacing w:after="36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tartup Cost Calculations - </w:t>
      </w:r>
      <w:r>
        <w:rPr>
          <w:rFonts w:ascii="Times New Roman" w:eastAsia="Times New Roman" w:hAnsi="Times New Roman" w:cs="Times New Roman"/>
          <w:sz w:val="24"/>
          <w:szCs w:val="24"/>
        </w:rPr>
        <w:t>Table S14 to S18</w:t>
      </w:r>
      <w:r w:rsidR="00C309EA">
        <w:rPr>
          <w:rFonts w:ascii="Times New Roman" w:eastAsia="Times New Roman" w:hAnsi="Times New Roman" w:cs="Times New Roman"/>
          <w:sz w:val="24"/>
          <w:szCs w:val="24"/>
        </w:rPr>
        <w:t xml:space="preserve"> (page 7-8)</w:t>
      </w:r>
    </w:p>
    <w:p w14:paraId="504BE9B8" w14:textId="7F4F3527" w:rsidR="00AD4DA3" w:rsidRDefault="00865864">
      <w:pPr>
        <w:shd w:val="clear" w:color="auto" w:fill="FFFFFF"/>
        <w:spacing w:after="36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ab/>
        <w:t xml:space="preserve">Consumable Cost Calculations - </w:t>
      </w:r>
      <w:r>
        <w:rPr>
          <w:rFonts w:ascii="Times New Roman" w:eastAsia="Times New Roman" w:hAnsi="Times New Roman" w:cs="Times New Roman"/>
          <w:sz w:val="24"/>
          <w:szCs w:val="24"/>
        </w:rPr>
        <w:t>Table S19 to S22</w:t>
      </w:r>
      <w:r w:rsidR="00C309EA">
        <w:rPr>
          <w:rFonts w:ascii="Times New Roman" w:eastAsia="Times New Roman" w:hAnsi="Times New Roman" w:cs="Times New Roman"/>
          <w:sz w:val="24"/>
          <w:szCs w:val="24"/>
        </w:rPr>
        <w:t xml:space="preserve"> (page 9-10)</w:t>
      </w:r>
    </w:p>
    <w:p w14:paraId="0B52138F" w14:textId="10CE5085" w:rsidR="00AD4DA3" w:rsidRDefault="00865864">
      <w:pPr>
        <w:shd w:val="clear" w:color="auto" w:fill="FFFFFF"/>
        <w:spacing w:after="36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ab/>
        <w:t>Throughput Analysi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- Table S23</w:t>
      </w:r>
      <w:r w:rsidR="00C309EA">
        <w:rPr>
          <w:rFonts w:ascii="Times New Roman" w:eastAsia="Times New Roman" w:hAnsi="Times New Roman" w:cs="Times New Roman"/>
          <w:sz w:val="24"/>
          <w:szCs w:val="24"/>
        </w:rPr>
        <w:t xml:space="preserve"> (page 11)</w:t>
      </w:r>
    </w:p>
    <w:p w14:paraId="66C51503" w14:textId="77777777" w:rsidR="00AD4DA3" w:rsidRDefault="00AD4DA3">
      <w:pPr>
        <w:jc w:val="center"/>
        <w:rPr>
          <w:rFonts w:ascii="Times New Roman" w:eastAsia="Times New Roman" w:hAnsi="Times New Roman" w:cs="Times New Roman"/>
          <w:sz w:val="30"/>
          <w:szCs w:val="30"/>
        </w:rPr>
      </w:pPr>
    </w:p>
    <w:p w14:paraId="31C3F98B" w14:textId="77777777" w:rsidR="00AD4DA3" w:rsidRDefault="00AD4DA3">
      <w:pPr>
        <w:jc w:val="center"/>
        <w:rPr>
          <w:rFonts w:ascii="Times New Roman" w:eastAsia="Times New Roman" w:hAnsi="Times New Roman" w:cs="Times New Roman"/>
          <w:sz w:val="30"/>
          <w:szCs w:val="30"/>
        </w:rPr>
      </w:pPr>
    </w:p>
    <w:p w14:paraId="46492116" w14:textId="77777777" w:rsidR="00AD4DA3" w:rsidRDefault="00AD4DA3">
      <w:pPr>
        <w:jc w:val="center"/>
        <w:rPr>
          <w:rFonts w:ascii="Times New Roman" w:eastAsia="Times New Roman" w:hAnsi="Times New Roman" w:cs="Times New Roman"/>
          <w:sz w:val="30"/>
          <w:szCs w:val="30"/>
        </w:rPr>
      </w:pPr>
    </w:p>
    <w:p w14:paraId="7E872FCA" w14:textId="77777777" w:rsidR="00AD4DA3" w:rsidRDefault="00AD4DA3">
      <w:pPr>
        <w:rPr>
          <w:rFonts w:ascii="Times New Roman" w:eastAsia="Times New Roman" w:hAnsi="Times New Roman" w:cs="Times New Roman"/>
          <w:sz w:val="30"/>
          <w:szCs w:val="30"/>
        </w:rPr>
      </w:pPr>
    </w:p>
    <w:p w14:paraId="234160AE" w14:textId="77777777" w:rsidR="00AD4DA3" w:rsidRPr="00C07605" w:rsidRDefault="00865864">
      <w:pPr>
        <w:rPr>
          <w:rFonts w:ascii="Times New Roman" w:eastAsia="Times New Roman" w:hAnsi="Times New Roman" w:cs="Times New Roman"/>
          <w:bCs/>
          <w:sz w:val="28"/>
          <w:szCs w:val="28"/>
          <w:u w:val="single"/>
        </w:rPr>
      </w:pPr>
      <w:r w:rsidRPr="00733D35">
        <w:rPr>
          <w:rFonts w:ascii="Times New Roman" w:eastAsia="Times New Roman" w:hAnsi="Times New Roman" w:cs="Times New Roman"/>
          <w:bCs/>
          <w:sz w:val="28"/>
          <w:szCs w:val="28"/>
          <w:u w:val="single"/>
        </w:rPr>
        <w:lastRenderedPageBreak/>
        <w:t>Quantification</w:t>
      </w:r>
      <w:r w:rsidRPr="00C07605">
        <w:rPr>
          <w:rFonts w:ascii="Times New Roman" w:eastAsia="Times New Roman" w:hAnsi="Times New Roman" w:cs="Times New Roman"/>
          <w:bCs/>
          <w:sz w:val="28"/>
          <w:szCs w:val="28"/>
          <w:u w:val="single"/>
        </w:rPr>
        <w:t xml:space="preserve"> Method Information</w:t>
      </w:r>
    </w:p>
    <w:p w14:paraId="4CEB6693" w14:textId="3BDEC56C" w:rsidR="00C07605" w:rsidRPr="00C07605" w:rsidRDefault="00C07605" w:rsidP="00C07605">
      <w:pPr>
        <w:spacing w:before="240" w:after="20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rimers and probes used for quantification of SARS-CoV-2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CoV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MMoV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a"/>
        <w:tblW w:w="90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55"/>
        <w:gridCol w:w="1575"/>
        <w:gridCol w:w="5715"/>
      </w:tblGrid>
      <w:tr w:rsidR="00AD4DA3" w14:paraId="5BA23123" w14:textId="77777777"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B64B6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antific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Method</w:t>
            </w:r>
            <w:proofErr w:type="gramEnd"/>
          </w:p>
        </w:tc>
        <w:tc>
          <w:tcPr>
            <w:tcW w:w="15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36651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ssay Name</w:t>
            </w:r>
          </w:p>
        </w:tc>
        <w:tc>
          <w:tcPr>
            <w:tcW w:w="57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92736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quence (5’ - 3’)</w:t>
            </w:r>
          </w:p>
        </w:tc>
      </w:tr>
      <w:tr w:rsidR="00AD4DA3" w14:paraId="5BEDED9D" w14:textId="77777777">
        <w:tc>
          <w:tcPr>
            <w:tcW w:w="17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3E28E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T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dPCR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74F6E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 CDC N1</w:t>
            </w:r>
          </w:p>
        </w:tc>
        <w:tc>
          <w:tcPr>
            <w:tcW w:w="57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F13E4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w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GACCCCAAAATCAGCGAAAT</w:t>
            </w:r>
          </w:p>
          <w:p w14:paraId="12FADF02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v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TCTGGTTACTGCCAGTTGAATCTG</w:t>
            </w:r>
          </w:p>
          <w:p w14:paraId="3D4A06A6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b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HEX - ACCCCGCATTACGTTTGGTGGACC - BHQ-1</w:t>
            </w:r>
          </w:p>
        </w:tc>
      </w:tr>
      <w:tr w:rsidR="00AD4DA3" w14:paraId="22D0A624" w14:textId="77777777">
        <w:tc>
          <w:tcPr>
            <w:tcW w:w="17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17BAC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T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dPCR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254F2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 CDC N2</w:t>
            </w:r>
          </w:p>
        </w:tc>
        <w:tc>
          <w:tcPr>
            <w:tcW w:w="57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18B21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w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TTACAAACATTGGCCGCAAA</w:t>
            </w:r>
          </w:p>
          <w:p w14:paraId="58F321D7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v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GCGCGACATTCCGAAGAA</w:t>
            </w:r>
          </w:p>
          <w:p w14:paraId="02661F6F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b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FAM - ACAATTTGCCCCCAGCGCTTCAG - Zen, Iowa Black FQ</w:t>
            </w:r>
          </w:p>
        </w:tc>
      </w:tr>
      <w:tr w:rsidR="00AD4DA3" w14:paraId="5429660A" w14:textId="77777777">
        <w:tc>
          <w:tcPr>
            <w:tcW w:w="17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26B21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T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dPCR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4965F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CoV_M</w:t>
            </w:r>
            <w:proofErr w:type="spellEnd"/>
          </w:p>
        </w:tc>
        <w:tc>
          <w:tcPr>
            <w:tcW w:w="57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99BFE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w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CCAGCTTATGTGACTGTTGCT</w:t>
            </w:r>
          </w:p>
          <w:p w14:paraId="0C82452E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v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GCAAAACCACTAGTATCGCCT</w:t>
            </w:r>
          </w:p>
          <w:p w14:paraId="7CA4AA62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b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FAM - TCTCACACCTGCTCACGTATAAGCG - QSY</w:t>
            </w:r>
          </w:p>
        </w:tc>
      </w:tr>
      <w:tr w:rsidR="00AD4DA3" w14:paraId="5E0188AF" w14:textId="77777777">
        <w:tc>
          <w:tcPr>
            <w:tcW w:w="17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C71F6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CC86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MMoV_VGP2</w:t>
            </w:r>
          </w:p>
        </w:tc>
        <w:tc>
          <w:tcPr>
            <w:tcW w:w="57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F0893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w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GAGTGGTTTGACCTTAACGTTTGA</w:t>
            </w:r>
          </w:p>
          <w:p w14:paraId="69A8A559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v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TTGTCGGTTGCAATGCAAGT</w:t>
            </w:r>
          </w:p>
          <w:p w14:paraId="05DC3F25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b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JUN - CCTACCGAAGCAAATG - QSY</w:t>
            </w:r>
          </w:p>
          <w:p w14:paraId="6D6F32EC" w14:textId="77777777" w:rsidR="00AD4DA3" w:rsidRDefault="00AD4D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1377B17" w14:textId="0EE71F72" w:rsidR="00AD4DA3" w:rsidRDefault="00AD4DA3">
      <w:pPr>
        <w:rPr>
          <w:rFonts w:ascii="Times New Roman" w:eastAsia="Times New Roman" w:hAnsi="Times New Roman" w:cs="Times New Roman"/>
          <w:sz w:val="30"/>
          <w:szCs w:val="30"/>
        </w:rPr>
      </w:pPr>
    </w:p>
    <w:p w14:paraId="53AE1ACD" w14:textId="594701C3" w:rsidR="00C07605" w:rsidRPr="00C07605" w:rsidRDefault="00C07605" w:rsidP="00C07605">
      <w:pPr>
        <w:spacing w:before="240" w:after="200"/>
        <w:rPr>
          <w:rFonts w:ascii="Times New Roman" w:eastAsia="Times New Roman" w:hAnsi="Times New Roman" w:cs="Times New Roman"/>
          <w:sz w:val="24"/>
          <w:szCs w:val="24"/>
        </w:rPr>
      </w:pPr>
      <w:r w:rsidRPr="00C07605">
        <w:rPr>
          <w:rFonts w:ascii="Times New Roman" w:eastAsia="Times New Roman" w:hAnsi="Times New Roman" w:cs="Times New Roman"/>
          <w:sz w:val="24"/>
          <w:szCs w:val="24"/>
        </w:rPr>
        <w:t>Table S2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action mixture composition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dPC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N1/N2.</w:t>
      </w:r>
    </w:p>
    <w:tbl>
      <w:tblPr>
        <w:tblStyle w:val="a0"/>
        <w:tblW w:w="56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125"/>
        <w:gridCol w:w="1530"/>
      </w:tblGrid>
      <w:tr w:rsidR="00AD4DA3" w14:paraId="345A82A0" w14:textId="77777777">
        <w:trPr>
          <w:trHeight w:val="375"/>
        </w:trPr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EF35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agent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A9387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olume (µL)</w:t>
            </w:r>
          </w:p>
        </w:tc>
      </w:tr>
      <w:tr w:rsidR="00AD4DA3" w14:paraId="68D46943" w14:textId="77777777">
        <w:trPr>
          <w:trHeight w:val="210"/>
        </w:trPr>
        <w:tc>
          <w:tcPr>
            <w:tcW w:w="4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21323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2O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4E57A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AD4DA3" w14:paraId="07064F39" w14:textId="77777777">
        <w:tc>
          <w:tcPr>
            <w:tcW w:w="4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7176B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permix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A22CF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AD4DA3" w14:paraId="2156E4D1" w14:textId="77777777">
        <w:tc>
          <w:tcPr>
            <w:tcW w:w="4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9E007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verse Transcripta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4275D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D4DA3" w14:paraId="53F6E7F1" w14:textId="77777777">
        <w:tc>
          <w:tcPr>
            <w:tcW w:w="4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4EB16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0 mM DT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B7791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AD4DA3" w14:paraId="275EF52C" w14:textId="77777777">
        <w:tc>
          <w:tcPr>
            <w:tcW w:w="4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CE28A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1 Primer/Probe Mi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BA7BE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AD4DA3" w14:paraId="6BEF8165" w14:textId="77777777">
        <w:tc>
          <w:tcPr>
            <w:tcW w:w="4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067F7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2 Primer/Probe Mi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10D14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AD4DA3" w14:paraId="0C041EF0" w14:textId="77777777">
        <w:tc>
          <w:tcPr>
            <w:tcW w:w="4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3EFD2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plat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431B7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14:paraId="2949C06F" w14:textId="77777777" w:rsidR="00C309EA" w:rsidRDefault="00C309EA">
      <w:pPr>
        <w:spacing w:before="240" w:after="20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5238E91" w14:textId="4D2F43D2" w:rsidR="00AD4DA3" w:rsidRDefault="00C07605">
      <w:pPr>
        <w:spacing w:before="240" w:after="20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3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action mixture composition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dPC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BCoV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.</w:t>
      </w:r>
      <w:proofErr w:type="gramEnd"/>
    </w:p>
    <w:tbl>
      <w:tblPr>
        <w:tblStyle w:val="a1"/>
        <w:tblW w:w="56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125"/>
        <w:gridCol w:w="1530"/>
      </w:tblGrid>
      <w:tr w:rsidR="00AD4DA3" w14:paraId="60A9193E" w14:textId="77777777"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11F0E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agent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10F69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olume (µL)</w:t>
            </w:r>
          </w:p>
        </w:tc>
      </w:tr>
      <w:tr w:rsidR="00AD4DA3" w14:paraId="4BE34486" w14:textId="77777777">
        <w:tc>
          <w:tcPr>
            <w:tcW w:w="4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A4127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2O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26902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1</w:t>
            </w:r>
          </w:p>
        </w:tc>
      </w:tr>
      <w:tr w:rsidR="00AD4DA3" w14:paraId="43248A5F" w14:textId="77777777">
        <w:tc>
          <w:tcPr>
            <w:tcW w:w="4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89781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permix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90CFF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AD4DA3" w14:paraId="3BAE7ED2" w14:textId="77777777">
        <w:tc>
          <w:tcPr>
            <w:tcW w:w="4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D428A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verse Transcripta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E94C8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D4DA3" w14:paraId="52A36401" w14:textId="77777777">
        <w:tc>
          <w:tcPr>
            <w:tcW w:w="4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400AD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0 mM DT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AC424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AD4DA3" w14:paraId="5084B9D7" w14:textId="77777777">
        <w:tc>
          <w:tcPr>
            <w:tcW w:w="4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06CC7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CoV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imer/Probe Mi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9F624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AD4DA3" w14:paraId="44643C59" w14:textId="77777777">
        <w:tc>
          <w:tcPr>
            <w:tcW w:w="4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A4334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emplate (1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.5 µg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0CA0D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14:paraId="43BB4FBB" w14:textId="77777777" w:rsidR="00C07605" w:rsidRDefault="00C07605" w:rsidP="00C0760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76F3344" w14:textId="65929718" w:rsidR="00C07605" w:rsidRPr="00C07605" w:rsidRDefault="00C07605" w:rsidP="00C07605">
      <w:pPr>
        <w:spacing w:before="240" w:after="200"/>
        <w:rPr>
          <w:rFonts w:ascii="Times New Roman" w:eastAsia="Times New Roman" w:hAnsi="Times New Roman" w:cs="Times New Roman"/>
          <w:sz w:val="24"/>
          <w:szCs w:val="24"/>
        </w:rPr>
      </w:pPr>
      <w:r w:rsidRPr="00C07605">
        <w:rPr>
          <w:rFonts w:ascii="Times New Roman" w:eastAsia="Times New Roman" w:hAnsi="Times New Roman" w:cs="Times New Roman"/>
          <w:b/>
          <w:bCs/>
          <w:sz w:val="24"/>
          <w:szCs w:val="24"/>
        </w:rPr>
        <w:t>Table S4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action mixture composition for qPCR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MMoV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a2"/>
        <w:tblW w:w="56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125"/>
        <w:gridCol w:w="1515"/>
      </w:tblGrid>
      <w:tr w:rsidR="00AD4DA3" w14:paraId="7FACE72C" w14:textId="77777777"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C49B8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agent</w:t>
            </w:r>
          </w:p>
        </w:tc>
        <w:tc>
          <w:tcPr>
            <w:tcW w:w="15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50E28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olume (µL)</w:t>
            </w:r>
          </w:p>
        </w:tc>
      </w:tr>
      <w:tr w:rsidR="00AD4DA3" w14:paraId="1E7CC7BC" w14:textId="77777777">
        <w:tc>
          <w:tcPr>
            <w:tcW w:w="4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D909A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2O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1231D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AD4DA3" w14:paraId="16381F70" w14:textId="77777777">
        <w:tc>
          <w:tcPr>
            <w:tcW w:w="4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7339D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x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PCRBI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be 1-Step Go No-ROX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3F058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AD4DA3" w14:paraId="031ECD47" w14:textId="77777777">
        <w:tc>
          <w:tcPr>
            <w:tcW w:w="4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AB966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x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Tas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o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729E3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AD4DA3" w14:paraId="04BCBA88" w14:textId="77777777">
        <w:tc>
          <w:tcPr>
            <w:tcW w:w="4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5BECF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MMoV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imer/Probe Mix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5F6E1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AD4DA3" w14:paraId="50F7B9EE" w14:textId="77777777">
        <w:tc>
          <w:tcPr>
            <w:tcW w:w="4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CAE00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emplate (1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.5 µg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C117D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</w:tr>
    </w:tbl>
    <w:p w14:paraId="2FFD6743" w14:textId="03EE94E0" w:rsidR="00AD4DA3" w:rsidRDefault="00AD4DA3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2D203FA" w14:textId="58823A9F" w:rsidR="00C07605" w:rsidRDefault="00C07605" w:rsidP="00C07605">
      <w:pPr>
        <w:spacing w:before="240" w:after="20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07605">
        <w:rPr>
          <w:rFonts w:ascii="Times New Roman" w:eastAsia="Times New Roman" w:hAnsi="Times New Roman" w:cs="Times New Roman"/>
          <w:b/>
          <w:bCs/>
          <w:sz w:val="24"/>
          <w:szCs w:val="24"/>
        </w:rPr>
        <w:t>Table S5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mposition of primer/probe mixes used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dPC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qPCR.  Concentrations in the table are 20x of the final concentration in the reaction mix.</w:t>
      </w:r>
    </w:p>
    <w:tbl>
      <w:tblPr>
        <w:tblStyle w:val="a3"/>
        <w:tblW w:w="74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06"/>
        <w:gridCol w:w="2767"/>
        <w:gridCol w:w="2767"/>
      </w:tblGrid>
      <w:tr w:rsidR="00AD4DA3" w14:paraId="6F19AF6C" w14:textId="77777777"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F4058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ponent</w:t>
            </w:r>
          </w:p>
        </w:tc>
        <w:tc>
          <w:tcPr>
            <w:tcW w:w="27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442FD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dPC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N1, N2,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CoV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*</w:t>
            </w:r>
            <w:proofErr w:type="gramEnd"/>
          </w:p>
        </w:tc>
        <w:tc>
          <w:tcPr>
            <w:tcW w:w="27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AC7A4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PCR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MMoV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*</w:t>
            </w:r>
          </w:p>
        </w:tc>
      </w:tr>
      <w:tr w:rsidR="00AD4DA3" w14:paraId="398ECA8E" w14:textId="77777777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BC210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be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0B529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µM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2951A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µM</w:t>
            </w:r>
          </w:p>
        </w:tc>
      </w:tr>
      <w:tr w:rsidR="00AD4DA3" w14:paraId="1DA2D04A" w14:textId="77777777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D87B2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B96E6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 µM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8CA3A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µM</w:t>
            </w:r>
          </w:p>
        </w:tc>
      </w:tr>
      <w:tr w:rsidR="00AD4DA3" w14:paraId="654818F6" w14:textId="77777777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D69B9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D9295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 µM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D36B1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µM</w:t>
            </w:r>
          </w:p>
        </w:tc>
      </w:tr>
    </w:tbl>
    <w:p w14:paraId="41CBE4C9" w14:textId="2CF25F90" w:rsidR="00AD4DA3" w:rsidRDefault="00AD4DA3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948EFBA" w14:textId="14CFF097" w:rsidR="00C07605" w:rsidRDefault="00C07605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84D8E27" w14:textId="2253119C" w:rsidR="00C309EA" w:rsidRDefault="00C309EA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7D76449" w14:textId="77777777" w:rsidR="00C309EA" w:rsidRDefault="00C309EA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A02D392" w14:textId="397B7583" w:rsidR="00C07605" w:rsidRDefault="00C07605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614C464" w14:textId="24716312" w:rsidR="00AD4DA3" w:rsidRDefault="00C07605" w:rsidP="00C07605">
      <w:pPr>
        <w:spacing w:before="240" w:after="20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6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rmocycling conditions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dPC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N1/N2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CoV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a4"/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70"/>
        <w:gridCol w:w="2385"/>
        <w:gridCol w:w="2295"/>
        <w:gridCol w:w="2295"/>
      </w:tblGrid>
      <w:tr w:rsidR="00AD4DA3" w14:paraId="2973A440" w14:textId="77777777"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F1436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ep</w:t>
            </w:r>
          </w:p>
        </w:tc>
        <w:tc>
          <w:tcPr>
            <w:tcW w:w="23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713F7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emperature</w:t>
            </w:r>
          </w:p>
        </w:tc>
        <w:tc>
          <w:tcPr>
            <w:tcW w:w="22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5B4FC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ime</w:t>
            </w:r>
          </w:p>
        </w:tc>
        <w:tc>
          <w:tcPr>
            <w:tcW w:w="22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D019C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ycles</w:t>
            </w:r>
          </w:p>
        </w:tc>
      </w:tr>
      <w:tr w:rsidR="00AD4DA3" w14:paraId="7936B2BE" w14:textId="77777777">
        <w:trPr>
          <w:trHeight w:val="440"/>
        </w:trPr>
        <w:tc>
          <w:tcPr>
            <w:tcW w:w="23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0F85A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verse Transcription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46B04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 °C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A3586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 minutes</w:t>
            </w:r>
          </w:p>
        </w:tc>
        <w:tc>
          <w:tcPr>
            <w:tcW w:w="229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40A94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D4DA3" w14:paraId="5CA06FD4" w14:textId="77777777">
        <w:trPr>
          <w:trHeight w:val="440"/>
        </w:trPr>
        <w:tc>
          <w:tcPr>
            <w:tcW w:w="23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42134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zyme Activation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A9D3B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EDC5E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minutes</w:t>
            </w:r>
          </w:p>
        </w:tc>
        <w:tc>
          <w:tcPr>
            <w:tcW w:w="229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8C668" w14:textId="77777777" w:rsidR="00AD4DA3" w:rsidRDefault="00AD4D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D4DA3" w14:paraId="1CB6E779" w14:textId="77777777">
        <w:tc>
          <w:tcPr>
            <w:tcW w:w="23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EEF03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naturation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3F526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068FB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 seconds</w:t>
            </w:r>
          </w:p>
        </w:tc>
        <w:tc>
          <w:tcPr>
            <w:tcW w:w="229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8252B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x (Ramp rate = 2 °C/sec)</w:t>
            </w:r>
          </w:p>
        </w:tc>
      </w:tr>
      <w:tr w:rsidR="00AD4DA3" w14:paraId="0F10D1C9" w14:textId="77777777">
        <w:tc>
          <w:tcPr>
            <w:tcW w:w="23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AC262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nealing, Extension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FF0A1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 °C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F582F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minute</w:t>
            </w:r>
          </w:p>
        </w:tc>
        <w:tc>
          <w:tcPr>
            <w:tcW w:w="229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6DB1D" w14:textId="77777777" w:rsidR="00AD4DA3" w:rsidRDefault="00AD4DA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D4DA3" w14:paraId="5C9CB78A" w14:textId="77777777">
        <w:trPr>
          <w:trHeight w:val="440"/>
        </w:trPr>
        <w:tc>
          <w:tcPr>
            <w:tcW w:w="23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CD53A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zyme Deactivation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CD74F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 °C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C9EE1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minutes</w:t>
            </w:r>
          </w:p>
        </w:tc>
        <w:tc>
          <w:tcPr>
            <w:tcW w:w="229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80BE2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D4DA3" w14:paraId="003CDDAC" w14:textId="77777777">
        <w:tc>
          <w:tcPr>
            <w:tcW w:w="23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A0C31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ld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26C38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°C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E97EF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.</w:t>
            </w:r>
          </w:p>
        </w:tc>
        <w:tc>
          <w:tcPr>
            <w:tcW w:w="229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77267" w14:textId="77777777" w:rsidR="00AD4DA3" w:rsidRDefault="00AD4D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DC403AF" w14:textId="729B021E" w:rsidR="00AD4DA3" w:rsidRDefault="00AD4DA3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FAD2911" w14:textId="258AEF8F" w:rsidR="00C07605" w:rsidRPr="00C07605" w:rsidRDefault="00C07605" w:rsidP="00C07605">
      <w:pPr>
        <w:spacing w:before="240" w:after="20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7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rmocycling conditions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dPC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N1/N2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CoV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a5"/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70"/>
        <w:gridCol w:w="2385"/>
        <w:gridCol w:w="2295"/>
        <w:gridCol w:w="2295"/>
      </w:tblGrid>
      <w:tr w:rsidR="00AD4DA3" w14:paraId="359AD94D" w14:textId="77777777">
        <w:trPr>
          <w:trHeight w:val="5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E16EE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ep</w:t>
            </w:r>
          </w:p>
        </w:tc>
        <w:tc>
          <w:tcPr>
            <w:tcW w:w="23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297CE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emperature</w:t>
            </w:r>
          </w:p>
        </w:tc>
        <w:tc>
          <w:tcPr>
            <w:tcW w:w="22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69088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ime</w:t>
            </w:r>
          </w:p>
        </w:tc>
        <w:tc>
          <w:tcPr>
            <w:tcW w:w="22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36AF4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ycles</w:t>
            </w:r>
          </w:p>
        </w:tc>
      </w:tr>
      <w:tr w:rsidR="00AD4DA3" w14:paraId="53CA4ED3" w14:textId="77777777">
        <w:tc>
          <w:tcPr>
            <w:tcW w:w="23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F1D77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verse Transcription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A2470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 °C</w:t>
            </w:r>
          </w:p>
        </w:tc>
        <w:tc>
          <w:tcPr>
            <w:tcW w:w="22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4BE18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minutes</w:t>
            </w:r>
          </w:p>
        </w:tc>
        <w:tc>
          <w:tcPr>
            <w:tcW w:w="229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D7DA7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D4DA3" w14:paraId="179A9766" w14:textId="77777777">
        <w:trPr>
          <w:trHeight w:val="470"/>
        </w:trPr>
        <w:tc>
          <w:tcPr>
            <w:tcW w:w="23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EE8DF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zyme Activation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85BEC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B4D50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 seconds</w:t>
            </w:r>
          </w:p>
        </w:tc>
        <w:tc>
          <w:tcPr>
            <w:tcW w:w="229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1FB82" w14:textId="77777777" w:rsidR="00AD4DA3" w:rsidRDefault="00AD4DA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D4DA3" w14:paraId="3C07E26C" w14:textId="77777777">
        <w:tc>
          <w:tcPr>
            <w:tcW w:w="23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EF07C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naturation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C8303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AEC3E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seconds</w:t>
            </w:r>
          </w:p>
        </w:tc>
        <w:tc>
          <w:tcPr>
            <w:tcW w:w="229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604ED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x</w:t>
            </w:r>
          </w:p>
        </w:tc>
      </w:tr>
      <w:tr w:rsidR="00AD4DA3" w14:paraId="07C70F9D" w14:textId="77777777">
        <w:tc>
          <w:tcPr>
            <w:tcW w:w="23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61969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nealing, Extension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99242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 °C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CC1E6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 seconds</w:t>
            </w:r>
          </w:p>
        </w:tc>
        <w:tc>
          <w:tcPr>
            <w:tcW w:w="229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758D1" w14:textId="77777777" w:rsidR="00AD4DA3" w:rsidRDefault="00AD4DA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19D6112E" w14:textId="77777777" w:rsidR="00AD4DA3" w:rsidRDefault="00AD4DA3">
      <w:pPr>
        <w:spacing w:before="240" w:after="200"/>
        <w:rPr>
          <w:rFonts w:ascii="Times New Roman" w:eastAsia="Times New Roman" w:hAnsi="Times New Roman" w:cs="Times New Roman"/>
          <w:sz w:val="24"/>
          <w:szCs w:val="24"/>
        </w:rPr>
      </w:pPr>
    </w:p>
    <w:p w14:paraId="445DC7E2" w14:textId="77777777" w:rsidR="00AD4DA3" w:rsidRDefault="00AD4DA3">
      <w:pPr>
        <w:spacing w:before="240" w:after="200"/>
        <w:rPr>
          <w:rFonts w:ascii="Times New Roman" w:eastAsia="Times New Roman" w:hAnsi="Times New Roman" w:cs="Times New Roman"/>
          <w:sz w:val="24"/>
          <w:szCs w:val="24"/>
        </w:rPr>
      </w:pPr>
    </w:p>
    <w:p w14:paraId="5CCA0F74" w14:textId="77777777" w:rsidR="00AD4DA3" w:rsidRDefault="00AD4DA3">
      <w:pPr>
        <w:spacing w:before="240" w:after="200"/>
        <w:rPr>
          <w:rFonts w:ascii="Times New Roman" w:eastAsia="Times New Roman" w:hAnsi="Times New Roman" w:cs="Times New Roman"/>
          <w:sz w:val="24"/>
          <w:szCs w:val="24"/>
        </w:rPr>
      </w:pPr>
    </w:p>
    <w:p w14:paraId="4EBFB3A0" w14:textId="77777777" w:rsidR="00AD4DA3" w:rsidRDefault="00AD4DA3">
      <w:pPr>
        <w:spacing w:before="240" w:after="200"/>
        <w:rPr>
          <w:rFonts w:ascii="Times New Roman" w:eastAsia="Times New Roman" w:hAnsi="Times New Roman" w:cs="Times New Roman"/>
          <w:sz w:val="24"/>
          <w:szCs w:val="24"/>
        </w:rPr>
      </w:pPr>
    </w:p>
    <w:p w14:paraId="2B5ADCD7" w14:textId="77777777" w:rsidR="00AD4DA3" w:rsidRDefault="00AD4DA3">
      <w:pPr>
        <w:spacing w:before="240" w:after="200"/>
        <w:rPr>
          <w:rFonts w:ascii="Times New Roman" w:eastAsia="Times New Roman" w:hAnsi="Times New Roman" w:cs="Times New Roman"/>
          <w:sz w:val="24"/>
          <w:szCs w:val="24"/>
        </w:rPr>
      </w:pPr>
    </w:p>
    <w:p w14:paraId="57D6E42B" w14:textId="423EA3D0" w:rsidR="00AD4DA3" w:rsidRDefault="00AD4DA3">
      <w:pPr>
        <w:spacing w:before="240" w:after="200"/>
        <w:rPr>
          <w:rFonts w:ascii="Times New Roman" w:eastAsia="Times New Roman" w:hAnsi="Times New Roman" w:cs="Times New Roman"/>
          <w:sz w:val="24"/>
          <w:szCs w:val="24"/>
        </w:rPr>
      </w:pPr>
    </w:p>
    <w:p w14:paraId="781F4624" w14:textId="77777777" w:rsidR="00C07605" w:rsidRDefault="00C07605">
      <w:pPr>
        <w:spacing w:before="240" w:after="200"/>
        <w:rPr>
          <w:rFonts w:ascii="Times New Roman" w:eastAsia="Times New Roman" w:hAnsi="Times New Roman" w:cs="Times New Roman"/>
          <w:sz w:val="24"/>
          <w:szCs w:val="24"/>
        </w:rPr>
      </w:pPr>
    </w:p>
    <w:p w14:paraId="69FC2B12" w14:textId="77777777" w:rsidR="00AD4DA3" w:rsidRDefault="00AD4DA3">
      <w:pPr>
        <w:spacing w:before="240" w:after="200"/>
        <w:rPr>
          <w:rFonts w:ascii="Times New Roman" w:eastAsia="Times New Roman" w:hAnsi="Times New Roman" w:cs="Times New Roman"/>
          <w:sz w:val="24"/>
          <w:szCs w:val="24"/>
        </w:rPr>
      </w:pPr>
    </w:p>
    <w:p w14:paraId="56249855" w14:textId="77777777" w:rsidR="00AD4DA3" w:rsidRPr="00C07605" w:rsidRDefault="00865864" w:rsidP="00C07605">
      <w:pPr>
        <w:rPr>
          <w:rFonts w:ascii="Times New Roman" w:eastAsia="Times New Roman" w:hAnsi="Times New Roman" w:cs="Times New Roman"/>
          <w:bCs/>
          <w:sz w:val="28"/>
          <w:szCs w:val="28"/>
          <w:u w:val="single"/>
        </w:rPr>
      </w:pPr>
      <w:r w:rsidRPr="00C07605">
        <w:rPr>
          <w:rFonts w:ascii="Times New Roman" w:eastAsia="Times New Roman" w:hAnsi="Times New Roman" w:cs="Times New Roman"/>
          <w:bCs/>
          <w:sz w:val="28"/>
          <w:szCs w:val="28"/>
          <w:u w:val="single"/>
        </w:rPr>
        <w:lastRenderedPageBreak/>
        <w:t>Concentration Factor Calculations</w:t>
      </w:r>
    </w:p>
    <w:p w14:paraId="54F4DE3A" w14:textId="77777777" w:rsidR="00AD4DA3" w:rsidRDefault="00AD4DA3">
      <w:pPr>
        <w:spacing w:line="240" w:lineRule="auto"/>
        <w:rPr>
          <w:rFonts w:ascii="Times New Roman" w:eastAsia="Times New Roman" w:hAnsi="Times New Roman" w:cs="Times New Roman"/>
          <w:b/>
          <w:sz w:val="28"/>
          <w:szCs w:val="28"/>
          <w:u w:val="single"/>
        </w:rPr>
      </w:pPr>
    </w:p>
    <w:tbl>
      <w:tblPr>
        <w:tblStyle w:val="a6"/>
        <w:tblW w:w="73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20"/>
        <w:gridCol w:w="1635"/>
        <w:gridCol w:w="750"/>
        <w:gridCol w:w="2490"/>
      </w:tblGrid>
      <w:tr w:rsidR="00C07605" w14:paraId="0F8E8F22" w14:textId="77777777" w:rsidTr="00C07605">
        <w:trPr>
          <w:trHeight w:val="315"/>
        </w:trPr>
        <w:tc>
          <w:tcPr>
            <w:tcW w:w="7395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6B404C" w14:textId="2A9681E7" w:rsidR="00C07605" w:rsidRDefault="00C0760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ble S8. Direct extraction</w:t>
            </w:r>
          </w:p>
        </w:tc>
      </w:tr>
      <w:tr w:rsidR="00AD4DA3" w14:paraId="0C1CA449" w14:textId="77777777">
        <w:trPr>
          <w:trHeight w:val="345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15D7ED" w14:textId="77777777" w:rsidR="00AD4DA3" w:rsidRDefault="00AD4DA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09915D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A76C6" w14:textId="77777777" w:rsidR="00AD4DA3" w:rsidRDefault="00AD4D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4B6989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centration Factor</w:t>
            </w:r>
          </w:p>
        </w:tc>
      </w:tr>
      <w:tr w:rsidR="00AD4DA3" w14:paraId="257A599E" w14:textId="77777777">
        <w:trPr>
          <w:trHeight w:val="345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72D35" w14:textId="77777777" w:rsidR="00AD4DA3" w:rsidRDefault="008658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rting Volume: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E15EE" w14:textId="77777777" w:rsidR="00AD4DA3" w:rsidRDefault="0086586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CC36D6" w14:textId="77777777" w:rsidR="00AD4DA3" w:rsidRDefault="008658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l</w:t>
            </w:r>
          </w:p>
        </w:tc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606E76" w14:textId="77777777" w:rsidR="00AD4DA3" w:rsidRDefault="00AD4DA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D4DA3" w14:paraId="1B1ACFE3" w14:textId="77777777">
        <w:trPr>
          <w:trHeight w:val="345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CCD771" w14:textId="77777777" w:rsidR="00AD4DA3" w:rsidRDefault="008658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ution Volume: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71EA1D" w14:textId="77777777" w:rsidR="00AD4DA3" w:rsidRDefault="0086586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2F08C4" w14:textId="77777777" w:rsidR="00AD4DA3" w:rsidRDefault="008658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l</w:t>
            </w:r>
          </w:p>
        </w:tc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7023D0" w14:textId="77777777" w:rsidR="00AD4DA3" w:rsidRDefault="0086586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D4DA3" w14:paraId="429F41CC" w14:textId="77777777">
        <w:trPr>
          <w:trHeight w:val="345"/>
        </w:trPr>
        <w:tc>
          <w:tcPr>
            <w:tcW w:w="25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A5EB76" w14:textId="77777777" w:rsidR="00AD4DA3" w:rsidRDefault="00AD4DA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471051" w14:textId="77777777" w:rsidR="00AD4DA3" w:rsidRDefault="00AD4DA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9D668" w14:textId="77777777" w:rsidR="00AD4DA3" w:rsidRDefault="008658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:</w:t>
            </w:r>
          </w:p>
        </w:tc>
        <w:tc>
          <w:tcPr>
            <w:tcW w:w="249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B32BAD" w14:textId="77777777" w:rsidR="00AD4DA3" w:rsidRDefault="0086586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72AC008E" w14:textId="77777777" w:rsidR="00AD4DA3" w:rsidRDefault="00AD4DA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tbl>
      <w:tblPr>
        <w:tblStyle w:val="a7"/>
        <w:tblW w:w="75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20"/>
        <w:gridCol w:w="1695"/>
        <w:gridCol w:w="720"/>
        <w:gridCol w:w="2610"/>
      </w:tblGrid>
      <w:tr w:rsidR="00AD4DA3" w14:paraId="0F01A711" w14:textId="77777777">
        <w:tc>
          <w:tcPr>
            <w:tcW w:w="7545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9E326F" w14:textId="4ED45DB0" w:rsidR="00AD4DA3" w:rsidRDefault="00C076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8658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9. HA filtration with bead beating</w:t>
            </w:r>
          </w:p>
        </w:tc>
      </w:tr>
      <w:tr w:rsidR="00AD4DA3" w14:paraId="7740C4D6" w14:textId="77777777">
        <w:trPr>
          <w:trHeight w:val="375"/>
        </w:trPr>
        <w:tc>
          <w:tcPr>
            <w:tcW w:w="2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72E961" w14:textId="77777777" w:rsidR="00AD4DA3" w:rsidRDefault="00AD4D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FFC8A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olum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380CDA" w14:textId="77777777" w:rsidR="00AD4DA3" w:rsidRDefault="00AD4D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51F56B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centration Factor</w:t>
            </w:r>
          </w:p>
        </w:tc>
      </w:tr>
      <w:tr w:rsidR="00AD4DA3" w14:paraId="69615F72" w14:textId="77777777">
        <w:trPr>
          <w:trHeight w:val="345"/>
        </w:trPr>
        <w:tc>
          <w:tcPr>
            <w:tcW w:w="2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CC4413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rting Volume: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5C49F8" w14:textId="77777777" w:rsidR="00AD4DA3" w:rsidRDefault="008658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8E8A5B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5EA80A" w14:textId="77777777" w:rsidR="00AD4DA3" w:rsidRDefault="00AD4D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D4DA3" w14:paraId="468FDF6C" w14:textId="77777777">
        <w:trPr>
          <w:trHeight w:val="345"/>
        </w:trPr>
        <w:tc>
          <w:tcPr>
            <w:tcW w:w="2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97941F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ysis buffer Added: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1A3ED4" w14:textId="77777777" w:rsidR="00AD4DA3" w:rsidRDefault="008658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E9357E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l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5DA98" w14:textId="77777777" w:rsidR="00AD4DA3" w:rsidRDefault="008658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.43</w:t>
            </w:r>
          </w:p>
        </w:tc>
      </w:tr>
      <w:tr w:rsidR="00AD4DA3" w14:paraId="3C9C7D74" w14:textId="77777777">
        <w:trPr>
          <w:trHeight w:val="345"/>
        </w:trPr>
        <w:tc>
          <w:tcPr>
            <w:tcW w:w="2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7B02C9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ded t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emag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6969C" w14:textId="77777777" w:rsidR="00AD4DA3" w:rsidRDefault="008658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6CC459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l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B576D4" w14:textId="77777777" w:rsidR="00AD4DA3" w:rsidRDefault="00AD4D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D4DA3" w14:paraId="20F87701" w14:textId="77777777">
        <w:trPr>
          <w:trHeight w:val="345"/>
        </w:trPr>
        <w:tc>
          <w:tcPr>
            <w:tcW w:w="2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85AE32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ution Volume: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7892F3" w14:textId="77777777" w:rsidR="00AD4DA3" w:rsidRDefault="008658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AA4581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l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391571" w14:textId="77777777" w:rsidR="00AD4DA3" w:rsidRDefault="008658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AD4DA3" w14:paraId="2BFC0995" w14:textId="77777777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FA2ADD" w14:textId="77777777" w:rsidR="00AD4DA3" w:rsidRDefault="00AD4D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4B67C1" w14:textId="77777777" w:rsidR="00AD4DA3" w:rsidRDefault="00AD4D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8408A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: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30B77E" w14:textId="77777777" w:rsidR="00AD4DA3" w:rsidRDefault="008658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0</w:t>
            </w:r>
          </w:p>
        </w:tc>
      </w:tr>
    </w:tbl>
    <w:p w14:paraId="7F08646E" w14:textId="77777777" w:rsidR="00AD4DA3" w:rsidRDefault="00AD4DA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tbl>
      <w:tblPr>
        <w:tblStyle w:val="a8"/>
        <w:tblW w:w="74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90"/>
        <w:gridCol w:w="1680"/>
        <w:gridCol w:w="720"/>
        <w:gridCol w:w="2565"/>
      </w:tblGrid>
      <w:tr w:rsidR="00AD4DA3" w14:paraId="5E03AACD" w14:textId="77777777">
        <w:trPr>
          <w:trHeight w:val="345"/>
        </w:trPr>
        <w:tc>
          <w:tcPr>
            <w:tcW w:w="7455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1BEDC" w14:textId="441B1476" w:rsidR="00AD4DA3" w:rsidRDefault="00C076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8658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10. HA filtration with elution</w:t>
            </w:r>
          </w:p>
        </w:tc>
      </w:tr>
      <w:tr w:rsidR="00AD4DA3" w14:paraId="15610E2F" w14:textId="77777777">
        <w:trPr>
          <w:trHeight w:val="345"/>
        </w:trPr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C731C" w14:textId="77777777" w:rsidR="00AD4DA3" w:rsidRDefault="00AD4DA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98CB71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olum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198D2" w14:textId="77777777" w:rsidR="00AD4DA3" w:rsidRDefault="00AD4D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10AA46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centration Factor</w:t>
            </w:r>
          </w:p>
        </w:tc>
      </w:tr>
      <w:tr w:rsidR="00AD4DA3" w14:paraId="4D9657BB" w14:textId="77777777">
        <w:trPr>
          <w:trHeight w:val="345"/>
        </w:trPr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69D0E1" w14:textId="77777777" w:rsidR="00AD4DA3" w:rsidRDefault="008658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rting Volume: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F1D3B" w14:textId="77777777" w:rsidR="00AD4DA3" w:rsidRDefault="0086586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9143F0" w14:textId="77777777" w:rsidR="00AD4DA3" w:rsidRDefault="008658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E8306C" w14:textId="77777777" w:rsidR="00AD4DA3" w:rsidRDefault="00AD4DA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D4DA3" w14:paraId="76BBB23A" w14:textId="77777777">
        <w:trPr>
          <w:trHeight w:val="345"/>
        </w:trPr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B07920" w14:textId="77777777" w:rsidR="00AD4DA3" w:rsidRDefault="008658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OH Eluent: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239272" w14:textId="77777777" w:rsidR="00AD4DA3" w:rsidRDefault="0086586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B606BD" w14:textId="77777777" w:rsidR="00AD4DA3" w:rsidRDefault="008658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D6D01" w14:textId="77777777" w:rsidR="00AD4DA3" w:rsidRDefault="0086586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AD4DA3" w14:paraId="623B6C77" w14:textId="77777777">
        <w:trPr>
          <w:trHeight w:val="345"/>
        </w:trPr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14672" w14:textId="77777777" w:rsidR="00AD4DA3" w:rsidRDefault="008658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uent Volume: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84221" w14:textId="77777777" w:rsidR="00AD4DA3" w:rsidRDefault="0086586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3DC71A" w14:textId="77777777" w:rsidR="00AD4DA3" w:rsidRDefault="008658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l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C057D" w14:textId="77777777" w:rsidR="00AD4DA3" w:rsidRDefault="00AD4DA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D4DA3" w14:paraId="26184F7E" w14:textId="77777777">
        <w:trPr>
          <w:trHeight w:val="345"/>
        </w:trPr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D0C31" w14:textId="77777777" w:rsidR="00AD4DA3" w:rsidRDefault="008658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ution Volume: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96A0D" w14:textId="77777777" w:rsidR="00AD4DA3" w:rsidRDefault="0086586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B63BAF" w14:textId="77777777" w:rsidR="00AD4DA3" w:rsidRDefault="008658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l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C5C93" w14:textId="77777777" w:rsidR="00AD4DA3" w:rsidRDefault="0086586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D4DA3" w14:paraId="2799FCC0" w14:textId="77777777">
        <w:trPr>
          <w:trHeight w:val="345"/>
        </w:trPr>
        <w:tc>
          <w:tcPr>
            <w:tcW w:w="249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AE6852" w14:textId="77777777" w:rsidR="00AD4DA3" w:rsidRDefault="00AD4DA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4D991" w14:textId="77777777" w:rsidR="00AD4DA3" w:rsidRDefault="00AD4DA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B9054" w14:textId="77777777" w:rsidR="00AD4DA3" w:rsidRDefault="008658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:</w:t>
            </w:r>
          </w:p>
        </w:tc>
        <w:tc>
          <w:tcPr>
            <w:tcW w:w="256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CBBB5" w14:textId="77777777" w:rsidR="00AD4DA3" w:rsidRDefault="0086586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</w:tbl>
    <w:p w14:paraId="59821E1A" w14:textId="77777777" w:rsidR="00AD4DA3" w:rsidRDefault="00AD4DA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tbl>
      <w:tblPr>
        <w:tblStyle w:val="a9"/>
        <w:tblW w:w="73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90"/>
        <w:gridCol w:w="1635"/>
        <w:gridCol w:w="765"/>
        <w:gridCol w:w="2490"/>
      </w:tblGrid>
      <w:tr w:rsidR="00AD4DA3" w14:paraId="50E29287" w14:textId="77777777">
        <w:trPr>
          <w:trHeight w:val="345"/>
        </w:trPr>
        <w:tc>
          <w:tcPr>
            <w:tcW w:w="2490" w:type="dxa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9A8CE" w14:textId="5DECBF71" w:rsidR="00AD4DA3" w:rsidRDefault="00C0760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8658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11. PEG</w:t>
            </w:r>
          </w:p>
        </w:tc>
        <w:tc>
          <w:tcPr>
            <w:tcW w:w="1635" w:type="dxa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DCD1D" w14:textId="77777777" w:rsidR="00AD4DA3" w:rsidRDefault="00AD4DA3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92A920" w14:textId="77777777" w:rsidR="00AD4DA3" w:rsidRDefault="00AD4DA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0" w:type="dxa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6F176D" w14:textId="77777777" w:rsidR="00AD4DA3" w:rsidRDefault="00AD4DA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D4DA3" w14:paraId="30049897" w14:textId="77777777">
        <w:trPr>
          <w:trHeight w:val="345"/>
        </w:trPr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C2E65" w14:textId="77777777" w:rsidR="00AD4DA3" w:rsidRDefault="00AD4DA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C9B01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olume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4345B0" w14:textId="77777777" w:rsidR="00AD4DA3" w:rsidRDefault="00AD4D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D53FFD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centration Factor</w:t>
            </w:r>
          </w:p>
        </w:tc>
      </w:tr>
      <w:tr w:rsidR="00AD4DA3" w14:paraId="5F1FEF70" w14:textId="77777777">
        <w:trPr>
          <w:trHeight w:val="345"/>
        </w:trPr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5E9DDD" w14:textId="77777777" w:rsidR="00AD4DA3" w:rsidRDefault="008658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rting Volume: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DB0C4A" w14:textId="77777777" w:rsidR="00AD4DA3" w:rsidRDefault="0086586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734706" w14:textId="77777777" w:rsidR="00AD4DA3" w:rsidRDefault="008658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</w:p>
        </w:tc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78B0B6" w14:textId="77777777" w:rsidR="00AD4DA3" w:rsidRDefault="00AD4DA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D4DA3" w14:paraId="49F0F92B" w14:textId="77777777">
        <w:trPr>
          <w:trHeight w:val="345"/>
        </w:trPr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3173CD" w14:textId="77777777" w:rsidR="00AD4DA3" w:rsidRDefault="008658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uspension Volume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470B0" w14:textId="77777777" w:rsidR="00AD4DA3" w:rsidRDefault="0086586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D3FB62" w14:textId="77777777" w:rsidR="00AD4DA3" w:rsidRDefault="008658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</w:p>
        </w:tc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5FCAB9" w14:textId="77777777" w:rsidR="00AD4DA3" w:rsidRDefault="0086586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AD4DA3" w14:paraId="6D8400F7" w14:textId="77777777">
        <w:trPr>
          <w:trHeight w:val="345"/>
        </w:trPr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93B7EB" w14:textId="77777777" w:rsidR="00AD4DA3" w:rsidRDefault="008658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centrate Volume: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38F49" w14:textId="77777777" w:rsidR="00AD4DA3" w:rsidRDefault="0086586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9C9FFD" w14:textId="77777777" w:rsidR="00AD4DA3" w:rsidRDefault="008658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l</w:t>
            </w:r>
          </w:p>
        </w:tc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B276CB" w14:textId="77777777" w:rsidR="00AD4DA3" w:rsidRDefault="00AD4DA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D4DA3" w14:paraId="5680B9FC" w14:textId="77777777">
        <w:trPr>
          <w:trHeight w:val="345"/>
        </w:trPr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5FEE9" w14:textId="77777777" w:rsidR="00AD4DA3" w:rsidRDefault="008658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ution Volume: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B12229" w14:textId="77777777" w:rsidR="00AD4DA3" w:rsidRDefault="0086586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785FEE" w14:textId="77777777" w:rsidR="00AD4DA3" w:rsidRDefault="008658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l</w:t>
            </w:r>
          </w:p>
        </w:tc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04E98F" w14:textId="77777777" w:rsidR="00AD4DA3" w:rsidRDefault="0086586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D4DA3" w14:paraId="1D181130" w14:textId="77777777">
        <w:trPr>
          <w:trHeight w:val="345"/>
        </w:trPr>
        <w:tc>
          <w:tcPr>
            <w:tcW w:w="2490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6BEABD" w14:textId="77777777" w:rsidR="00AD4DA3" w:rsidRDefault="00AD4DA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19279A" w14:textId="77777777" w:rsidR="00AD4DA3" w:rsidRDefault="00AD4DA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114212" w14:textId="77777777" w:rsidR="00AD4DA3" w:rsidRDefault="008658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:</w:t>
            </w:r>
          </w:p>
        </w:tc>
        <w:tc>
          <w:tcPr>
            <w:tcW w:w="2490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08194" w14:textId="77777777" w:rsidR="00AD4DA3" w:rsidRDefault="0086586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0</w:t>
            </w:r>
          </w:p>
        </w:tc>
      </w:tr>
    </w:tbl>
    <w:tbl>
      <w:tblPr>
        <w:tblStyle w:val="aa"/>
        <w:tblW w:w="74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90"/>
        <w:gridCol w:w="1665"/>
        <w:gridCol w:w="735"/>
        <w:gridCol w:w="2565"/>
      </w:tblGrid>
      <w:tr w:rsidR="00AD4DA3" w14:paraId="288A2CAE" w14:textId="77777777">
        <w:trPr>
          <w:trHeight w:val="345"/>
        </w:trPr>
        <w:tc>
          <w:tcPr>
            <w:tcW w:w="7455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746D19" w14:textId="5E794451" w:rsidR="00AD4DA3" w:rsidRDefault="00C0760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 xml:space="preserve">Table </w:t>
            </w:r>
            <w:r w:rsidR="008658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12. Ultrafiltration</w:t>
            </w:r>
          </w:p>
        </w:tc>
      </w:tr>
      <w:tr w:rsidR="00AD4DA3" w14:paraId="70673109" w14:textId="77777777">
        <w:trPr>
          <w:trHeight w:val="345"/>
        </w:trPr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E0C575" w14:textId="77777777" w:rsidR="00AD4DA3" w:rsidRDefault="00AD4DA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0406D3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olum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86A704" w14:textId="77777777" w:rsidR="00AD4DA3" w:rsidRDefault="00AD4D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C2208A" w14:textId="77777777" w:rsidR="00AD4DA3" w:rsidRDefault="0086586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centration Factor</w:t>
            </w:r>
          </w:p>
        </w:tc>
      </w:tr>
      <w:tr w:rsidR="00AD4DA3" w14:paraId="4E16C268" w14:textId="77777777">
        <w:trPr>
          <w:trHeight w:val="345"/>
        </w:trPr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11D7B" w14:textId="77777777" w:rsidR="00AD4DA3" w:rsidRDefault="008658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rting Volume: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64D13A" w14:textId="77777777" w:rsidR="00AD4DA3" w:rsidRDefault="0086586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BB53DE" w14:textId="77777777" w:rsidR="00AD4DA3" w:rsidRDefault="008658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8D5586" w14:textId="77777777" w:rsidR="00AD4DA3" w:rsidRDefault="00AD4DA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D4DA3" w14:paraId="3C5E0282" w14:textId="77777777">
        <w:trPr>
          <w:trHeight w:val="345"/>
        </w:trPr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CE99E" w14:textId="77777777" w:rsidR="00AD4DA3" w:rsidRDefault="008658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centrate: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B4A70" w14:textId="77777777" w:rsidR="00AD4DA3" w:rsidRDefault="0086586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35DB7" w14:textId="77777777" w:rsidR="00AD4DA3" w:rsidRDefault="008658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F03B5" w14:textId="77777777" w:rsidR="00AD4DA3" w:rsidRDefault="0086586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33</w:t>
            </w:r>
          </w:p>
        </w:tc>
      </w:tr>
      <w:tr w:rsidR="00AD4DA3" w14:paraId="771E3933" w14:textId="77777777">
        <w:trPr>
          <w:trHeight w:val="345"/>
        </w:trPr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30133" w14:textId="77777777" w:rsidR="00AD4DA3" w:rsidRDefault="008658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centrate Volume: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A208C7" w14:textId="77777777" w:rsidR="00AD4DA3" w:rsidRDefault="0086586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376886" w14:textId="77777777" w:rsidR="00AD4DA3" w:rsidRDefault="008658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l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1B94C" w14:textId="77777777" w:rsidR="00AD4DA3" w:rsidRDefault="00AD4DA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D4DA3" w14:paraId="64632F66" w14:textId="77777777">
        <w:trPr>
          <w:trHeight w:val="345"/>
        </w:trPr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855A41" w14:textId="77777777" w:rsidR="00AD4DA3" w:rsidRDefault="008658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ution Volume: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462C7" w14:textId="77777777" w:rsidR="00AD4DA3" w:rsidRDefault="0086586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E4D19" w14:textId="77777777" w:rsidR="00AD4DA3" w:rsidRDefault="008658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l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D0ABFF" w14:textId="77777777" w:rsidR="00AD4DA3" w:rsidRDefault="0086586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D4DA3" w14:paraId="1A923E0C" w14:textId="77777777">
        <w:trPr>
          <w:trHeight w:val="345"/>
        </w:trPr>
        <w:tc>
          <w:tcPr>
            <w:tcW w:w="249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1E4D1F" w14:textId="77777777" w:rsidR="00AD4DA3" w:rsidRDefault="00AD4DA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17BC6" w14:textId="77777777" w:rsidR="00AD4DA3" w:rsidRDefault="00AD4DA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7628C8" w14:textId="77777777" w:rsidR="00AD4DA3" w:rsidRDefault="008658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:</w:t>
            </w:r>
          </w:p>
        </w:tc>
        <w:tc>
          <w:tcPr>
            <w:tcW w:w="256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074FEF" w14:textId="77777777" w:rsidR="00AD4DA3" w:rsidRDefault="0086586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7ABF1525" w14:textId="77777777" w:rsidR="00C07605" w:rsidRDefault="00C07605">
      <w:pPr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7630B01" w14:textId="11032F6A" w:rsidR="00AD4DA3" w:rsidRDefault="00C07605">
      <w:pPr>
        <w:spacing w:before="240"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13. </w:t>
      </w:r>
      <w:r>
        <w:rPr>
          <w:rFonts w:ascii="Times New Roman" w:eastAsia="Times New Roman" w:hAnsi="Times New Roman" w:cs="Times New Roman"/>
          <w:sz w:val="24"/>
          <w:szCs w:val="24"/>
        </w:rPr>
        <w:t>Summary of concentration factors for each method.</w:t>
      </w:r>
    </w:p>
    <w:tbl>
      <w:tblPr>
        <w:tblStyle w:val="ab"/>
        <w:tblW w:w="67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352"/>
        <w:gridCol w:w="3353"/>
      </w:tblGrid>
      <w:tr w:rsidR="00AD4DA3" w14:paraId="42A206A4" w14:textId="77777777">
        <w:tc>
          <w:tcPr>
            <w:tcW w:w="3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A0B7E" w14:textId="77777777" w:rsidR="00AD4DA3" w:rsidRDefault="008658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thod</w:t>
            </w:r>
          </w:p>
        </w:tc>
        <w:tc>
          <w:tcPr>
            <w:tcW w:w="3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7AA6D" w14:textId="77777777" w:rsidR="00AD4DA3" w:rsidRDefault="008658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centration Factor</w:t>
            </w:r>
          </w:p>
        </w:tc>
      </w:tr>
      <w:tr w:rsidR="00AD4DA3" w14:paraId="692FEFF3" w14:textId="77777777">
        <w:tc>
          <w:tcPr>
            <w:tcW w:w="3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5A2E9" w14:textId="77777777" w:rsidR="00AD4DA3" w:rsidRDefault="008658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rect extraction</w:t>
            </w:r>
          </w:p>
        </w:tc>
        <w:tc>
          <w:tcPr>
            <w:tcW w:w="3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79C9C" w14:textId="77777777" w:rsidR="00AD4DA3" w:rsidRDefault="008658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D4DA3" w14:paraId="0001F79A" w14:textId="77777777">
        <w:tc>
          <w:tcPr>
            <w:tcW w:w="3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5310A" w14:textId="77777777" w:rsidR="00AD4DA3" w:rsidRDefault="008658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 filtration with bead beating</w:t>
            </w:r>
          </w:p>
        </w:tc>
        <w:tc>
          <w:tcPr>
            <w:tcW w:w="3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73ED3" w14:textId="77777777" w:rsidR="00AD4DA3" w:rsidRDefault="008658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0</w:t>
            </w:r>
          </w:p>
        </w:tc>
      </w:tr>
      <w:tr w:rsidR="00AD4DA3" w14:paraId="5F76DF44" w14:textId="77777777">
        <w:tc>
          <w:tcPr>
            <w:tcW w:w="3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48557" w14:textId="77777777" w:rsidR="00AD4DA3" w:rsidRDefault="008658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 filtration with elution</w:t>
            </w:r>
          </w:p>
        </w:tc>
        <w:tc>
          <w:tcPr>
            <w:tcW w:w="3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C55DE" w14:textId="77777777" w:rsidR="00AD4DA3" w:rsidRDefault="008658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AD4DA3" w14:paraId="10F229EE" w14:textId="77777777">
        <w:tc>
          <w:tcPr>
            <w:tcW w:w="3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027B1" w14:textId="77777777" w:rsidR="00AD4DA3" w:rsidRDefault="008658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G</w:t>
            </w:r>
          </w:p>
        </w:tc>
        <w:tc>
          <w:tcPr>
            <w:tcW w:w="3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F9208" w14:textId="77777777" w:rsidR="00AD4DA3" w:rsidRDefault="008658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AD4DA3" w14:paraId="3AB08321" w14:textId="77777777">
        <w:tc>
          <w:tcPr>
            <w:tcW w:w="3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F4E07" w14:textId="77777777" w:rsidR="00AD4DA3" w:rsidRDefault="008658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ltrafiltration</w:t>
            </w:r>
          </w:p>
        </w:tc>
        <w:tc>
          <w:tcPr>
            <w:tcW w:w="3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12FB8" w14:textId="77777777" w:rsidR="00AD4DA3" w:rsidRDefault="008658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37E5073F" w14:textId="77777777" w:rsidR="00AD4DA3" w:rsidRDefault="00AD4DA3">
      <w:pPr>
        <w:spacing w:before="240"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853DB58" w14:textId="77777777" w:rsidR="00AD4DA3" w:rsidRDefault="00AD4DA3">
      <w:pPr>
        <w:spacing w:before="240"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412A88A" w14:textId="77777777" w:rsidR="00AD4DA3" w:rsidRDefault="00AD4DA3">
      <w:pPr>
        <w:spacing w:before="240"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AD8B3B7" w14:textId="77777777" w:rsidR="00AD4DA3" w:rsidRDefault="00AD4DA3">
      <w:pPr>
        <w:spacing w:before="240"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6733771" w14:textId="77777777" w:rsidR="00AD4DA3" w:rsidRDefault="00AD4DA3">
      <w:pPr>
        <w:spacing w:before="240"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D22BA38" w14:textId="77777777" w:rsidR="00AD4DA3" w:rsidRDefault="00AD4DA3">
      <w:pPr>
        <w:spacing w:before="240"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84F042F" w14:textId="77777777" w:rsidR="00AD4DA3" w:rsidRDefault="00AD4DA3">
      <w:pPr>
        <w:spacing w:before="240"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A605312" w14:textId="77777777" w:rsidR="00AD4DA3" w:rsidRDefault="00AD4DA3">
      <w:pPr>
        <w:spacing w:before="240"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C5FA4C4" w14:textId="77777777" w:rsidR="00AD4DA3" w:rsidRDefault="00AD4DA3">
      <w:pPr>
        <w:spacing w:before="240"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C40DB21" w14:textId="77777777" w:rsidR="00AD4DA3" w:rsidRDefault="00AD4DA3">
      <w:pPr>
        <w:spacing w:before="240"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A044CD4" w14:textId="77777777" w:rsidR="00AD4DA3" w:rsidRPr="00C07605" w:rsidRDefault="00865864" w:rsidP="00C07605">
      <w:pPr>
        <w:rPr>
          <w:rFonts w:ascii="Times New Roman" w:eastAsia="Times New Roman" w:hAnsi="Times New Roman" w:cs="Times New Roman"/>
          <w:bCs/>
          <w:sz w:val="28"/>
          <w:szCs w:val="28"/>
          <w:u w:val="single"/>
        </w:rPr>
      </w:pPr>
      <w:r w:rsidRPr="00C07605">
        <w:rPr>
          <w:rFonts w:ascii="Times New Roman" w:eastAsia="Times New Roman" w:hAnsi="Times New Roman" w:cs="Times New Roman"/>
          <w:bCs/>
          <w:sz w:val="28"/>
          <w:szCs w:val="28"/>
          <w:u w:val="single"/>
        </w:rPr>
        <w:lastRenderedPageBreak/>
        <w:t>Startup Cost Calculations</w:t>
      </w:r>
    </w:p>
    <w:p w14:paraId="320424D4" w14:textId="77777777" w:rsidR="00AD4DA3" w:rsidRPr="00C07605" w:rsidRDefault="00AD4DA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tbl>
      <w:tblPr>
        <w:tblStyle w:val="ac"/>
        <w:tblW w:w="91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00"/>
        <w:gridCol w:w="2070"/>
        <w:gridCol w:w="2370"/>
        <w:gridCol w:w="2610"/>
      </w:tblGrid>
      <w:tr w:rsidR="00AD4DA3" w:rsidRPr="00C07605" w14:paraId="4621D5F8" w14:textId="77777777">
        <w:trPr>
          <w:trHeight w:val="320"/>
        </w:trPr>
        <w:tc>
          <w:tcPr>
            <w:tcW w:w="9150" w:type="dxa"/>
            <w:gridSpan w:val="4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059B40" w14:textId="62D2BC47" w:rsidR="00AD4DA3" w:rsidRPr="00C07605" w:rsidRDefault="00C07605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865864"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S14. Direct extraction</w:t>
            </w:r>
          </w:p>
        </w:tc>
      </w:tr>
      <w:tr w:rsidR="00AD4DA3" w:rsidRPr="00C07605" w14:paraId="0EF1FEFB" w14:textId="77777777">
        <w:trPr>
          <w:trHeight w:val="315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1A5E44" w14:textId="77777777" w:rsidR="00AD4DA3" w:rsidRPr="00C07605" w:rsidRDefault="00AD4DA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9F2201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Cost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86F42" w14:textId="599A1709" w:rsidR="00AD4DA3" w:rsidRPr="00C07605" w:rsidRDefault="005046E6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Manufacturer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010A39" w14:textId="07728785" w:rsidR="00AD4DA3" w:rsidRPr="00C07605" w:rsidRDefault="005046E6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Catalog Number</w:t>
            </w:r>
          </w:p>
        </w:tc>
      </w:tr>
      <w:tr w:rsidR="00AD4DA3" w:rsidRPr="00C07605" w14:paraId="5F0A6F10" w14:textId="77777777">
        <w:trPr>
          <w:trHeight w:val="315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FA797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Microcentrifuge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D45D6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$5,650.00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4D17DB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Thermo Scientific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E9902BA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75-772-446</w:t>
            </w:r>
          </w:p>
        </w:tc>
      </w:tr>
      <w:tr w:rsidR="00AD4DA3" w:rsidRPr="00C07605" w14:paraId="39FCC0A4" w14:textId="77777777">
        <w:trPr>
          <w:trHeight w:val="315"/>
        </w:trPr>
        <w:tc>
          <w:tcPr>
            <w:tcW w:w="2100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39C52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Total:</w:t>
            </w:r>
          </w:p>
        </w:tc>
        <w:tc>
          <w:tcPr>
            <w:tcW w:w="2070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A0B1A8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$5,650.00</w:t>
            </w:r>
          </w:p>
        </w:tc>
        <w:tc>
          <w:tcPr>
            <w:tcW w:w="2370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CC58E4" w14:textId="77777777" w:rsidR="00AD4DA3" w:rsidRPr="00C07605" w:rsidRDefault="00AD4DA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AFB04" w14:textId="77777777" w:rsidR="00AD4DA3" w:rsidRPr="00C07605" w:rsidRDefault="00AD4DA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077148B" w14:textId="77777777" w:rsidR="00AD4DA3" w:rsidRPr="00C07605" w:rsidRDefault="00AD4DA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tbl>
      <w:tblPr>
        <w:tblStyle w:val="ad"/>
        <w:tblW w:w="91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2070"/>
        <w:gridCol w:w="2355"/>
        <w:gridCol w:w="2655"/>
      </w:tblGrid>
      <w:tr w:rsidR="00AD4DA3" w:rsidRPr="00C07605" w14:paraId="5672E12F" w14:textId="77777777">
        <w:trPr>
          <w:trHeight w:val="315"/>
        </w:trPr>
        <w:tc>
          <w:tcPr>
            <w:tcW w:w="915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5BDE7A" w14:textId="498DCA88" w:rsidR="00AD4DA3" w:rsidRPr="00C07605" w:rsidRDefault="00C07605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865864"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S15. HA filtration with bead beating</w:t>
            </w:r>
          </w:p>
        </w:tc>
      </w:tr>
      <w:tr w:rsidR="00AD4DA3" w:rsidRPr="00C07605" w14:paraId="1AEC6975" w14:textId="77777777">
        <w:trPr>
          <w:trHeight w:val="315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35B360" w14:textId="77777777" w:rsidR="00AD4DA3" w:rsidRPr="00C07605" w:rsidRDefault="00AD4DA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2F218B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Cost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26D01F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Manufacturer</w:t>
            </w:r>
          </w:p>
        </w:tc>
        <w:tc>
          <w:tcPr>
            <w:tcW w:w="2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0B3490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Catalog Number</w:t>
            </w:r>
          </w:p>
        </w:tc>
      </w:tr>
      <w:tr w:rsidR="00AD4DA3" w:rsidRPr="00C07605" w14:paraId="72075167" w14:textId="77777777"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966BC4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Centrifuge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13C3B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$9,000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60915A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Thermo Scientific</w:t>
            </w:r>
          </w:p>
        </w:tc>
        <w:tc>
          <w:tcPr>
            <w:tcW w:w="2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4B51584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75-004-525</w:t>
            </w:r>
          </w:p>
        </w:tc>
      </w:tr>
      <w:tr w:rsidR="00AD4DA3" w:rsidRPr="00C07605" w14:paraId="5D4D25E5" w14:textId="77777777"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CABE34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Filter Manifold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F8605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$1,347.84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F518F9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Sterlitech</w:t>
            </w:r>
            <w:proofErr w:type="spellEnd"/>
          </w:p>
        </w:tc>
        <w:tc>
          <w:tcPr>
            <w:tcW w:w="2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5CBFA45" w14:textId="77777777" w:rsidR="00AD4DA3" w:rsidRPr="00C07605" w:rsidRDefault="008658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180600-01</w:t>
            </w:r>
          </w:p>
        </w:tc>
      </w:tr>
      <w:tr w:rsidR="00AD4DA3" w:rsidRPr="00C07605" w14:paraId="40061318" w14:textId="77777777"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3B38E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Filter Holder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C47F8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$253.38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1D8D3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Sterlitech</w:t>
            </w:r>
            <w:proofErr w:type="spellEnd"/>
          </w:p>
        </w:tc>
        <w:tc>
          <w:tcPr>
            <w:tcW w:w="2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0C7E76C" w14:textId="77777777" w:rsidR="00AD4DA3" w:rsidRPr="00C07605" w:rsidRDefault="008658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200300-01</w:t>
            </w:r>
          </w:p>
        </w:tc>
      </w:tr>
      <w:tr w:rsidR="00AD4DA3" w:rsidRPr="00C07605" w14:paraId="5607E93B" w14:textId="77777777"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17591C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Vacuum Pump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C25565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$466.00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52F5CF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Sterlitech</w:t>
            </w:r>
            <w:proofErr w:type="spellEnd"/>
          </w:p>
        </w:tc>
        <w:tc>
          <w:tcPr>
            <w:tcW w:w="2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9ACD22D" w14:textId="77777777" w:rsidR="00AD4DA3" w:rsidRPr="00C07605" w:rsidRDefault="008658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 xml:space="preserve">167800 </w:t>
            </w:r>
          </w:p>
        </w:tc>
      </w:tr>
      <w:tr w:rsidR="00AD4DA3" w:rsidRPr="00C07605" w14:paraId="4EF02CA6" w14:textId="77777777"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B50F5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Vacuum Flask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AD7648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$59.12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9F999A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MilliporeSigma</w:t>
            </w:r>
            <w:proofErr w:type="spellEnd"/>
          </w:p>
        </w:tc>
        <w:tc>
          <w:tcPr>
            <w:tcW w:w="2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5D45C92" w14:textId="77777777" w:rsidR="00AD4DA3" w:rsidRPr="00C07605" w:rsidRDefault="008658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XX1014705</w:t>
            </w:r>
          </w:p>
        </w:tc>
      </w:tr>
      <w:tr w:rsidR="00AD4DA3" w:rsidRPr="00C07605" w14:paraId="7F7A22E1" w14:textId="77777777"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EDAD73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Graduated Cylinder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240A1E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$33.84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4E5C3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Thermo Scientific</w:t>
            </w:r>
          </w:p>
        </w:tc>
        <w:tc>
          <w:tcPr>
            <w:tcW w:w="2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50F1A8C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08-572-5D</w:t>
            </w:r>
          </w:p>
        </w:tc>
      </w:tr>
      <w:tr w:rsidR="00AD4DA3" w:rsidRPr="00C07605" w14:paraId="7F33EF70" w14:textId="77777777"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991085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Bead Beater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1B7EAF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$4,208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D7B42C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BioSpec</w:t>
            </w:r>
            <w:proofErr w:type="spellEnd"/>
          </w:p>
        </w:tc>
        <w:tc>
          <w:tcPr>
            <w:tcW w:w="2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D27E974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112011</w:t>
            </w:r>
          </w:p>
        </w:tc>
      </w:tr>
      <w:tr w:rsidR="00AD4DA3" w:rsidRPr="00C07605" w14:paraId="779A5285" w14:textId="77777777">
        <w:trPr>
          <w:trHeight w:val="315"/>
        </w:trPr>
        <w:tc>
          <w:tcPr>
            <w:tcW w:w="207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7595E6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Total: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455EB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$15,368</w:t>
            </w:r>
          </w:p>
        </w:tc>
        <w:tc>
          <w:tcPr>
            <w:tcW w:w="235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10F83" w14:textId="77777777" w:rsidR="00AD4DA3" w:rsidRPr="00C07605" w:rsidRDefault="00AD4DA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CC0B8" w14:textId="77777777" w:rsidR="00AD4DA3" w:rsidRPr="00C07605" w:rsidRDefault="00AD4DA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65CA5EF" w14:textId="77777777" w:rsidR="00AD4DA3" w:rsidRPr="00C07605" w:rsidRDefault="00AD4DA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tbl>
      <w:tblPr>
        <w:tblStyle w:val="ae"/>
        <w:tblW w:w="90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2040"/>
        <w:gridCol w:w="2370"/>
        <w:gridCol w:w="2550"/>
      </w:tblGrid>
      <w:tr w:rsidR="00AD4DA3" w:rsidRPr="00C07605" w14:paraId="28E2E95D" w14:textId="77777777">
        <w:trPr>
          <w:trHeight w:val="315"/>
        </w:trPr>
        <w:tc>
          <w:tcPr>
            <w:tcW w:w="903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6B822" w14:textId="5F9F9BF8" w:rsidR="00AD4DA3" w:rsidRPr="00C07605" w:rsidRDefault="00C07605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865864"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S16. HA filtration with elution</w:t>
            </w:r>
          </w:p>
        </w:tc>
      </w:tr>
      <w:tr w:rsidR="00733D35" w:rsidRPr="00C07605" w14:paraId="4847D972" w14:textId="77777777">
        <w:trPr>
          <w:trHeight w:val="315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1F55AD" w14:textId="77777777" w:rsidR="00733D35" w:rsidRPr="00C07605" w:rsidRDefault="00733D35" w:rsidP="00733D3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268CDC" w14:textId="77777777" w:rsidR="00733D35" w:rsidRPr="00C07605" w:rsidRDefault="00733D35" w:rsidP="00733D35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Cost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6CAE9" w14:textId="06CE435F" w:rsidR="00733D35" w:rsidRPr="00C07605" w:rsidRDefault="00733D35" w:rsidP="00733D35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Manufacturer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D31133" w14:textId="0DBFE207" w:rsidR="00733D35" w:rsidRPr="00C07605" w:rsidRDefault="00733D35" w:rsidP="00733D35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Catalog Number</w:t>
            </w:r>
          </w:p>
        </w:tc>
      </w:tr>
      <w:tr w:rsidR="00733D35" w:rsidRPr="00C07605" w14:paraId="3C5F0D3A" w14:textId="77777777"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DD770" w14:textId="77777777" w:rsidR="00733D35" w:rsidRPr="00C07605" w:rsidRDefault="00733D35" w:rsidP="00733D3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Centrifug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EEA22E" w14:textId="77777777" w:rsidR="00733D35" w:rsidRPr="00C07605" w:rsidRDefault="00733D35" w:rsidP="00733D35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$9,000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D084EC" w14:textId="77777777" w:rsidR="00733D35" w:rsidRPr="00C07605" w:rsidRDefault="00733D35" w:rsidP="00733D3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Thermo Scientific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6880CC7" w14:textId="77777777" w:rsidR="00733D35" w:rsidRPr="00C07605" w:rsidRDefault="00733D35" w:rsidP="00733D3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75-004-525</w:t>
            </w:r>
          </w:p>
        </w:tc>
      </w:tr>
      <w:tr w:rsidR="00733D35" w:rsidRPr="00C07605" w14:paraId="6F953A31" w14:textId="77777777">
        <w:trPr>
          <w:trHeight w:val="315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8B493B" w14:textId="77777777" w:rsidR="00733D35" w:rsidRPr="00C07605" w:rsidRDefault="00733D35" w:rsidP="00733D3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Filter Manifold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852A22" w14:textId="77777777" w:rsidR="00733D35" w:rsidRPr="00C07605" w:rsidRDefault="00733D35" w:rsidP="00733D35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$1,347.84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AE420D" w14:textId="77777777" w:rsidR="00733D35" w:rsidRPr="00C07605" w:rsidRDefault="00733D35" w:rsidP="00733D3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Sterlitech</w:t>
            </w:r>
            <w:proofErr w:type="spellEnd"/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E28D58C" w14:textId="77777777" w:rsidR="00733D35" w:rsidRPr="00C07605" w:rsidRDefault="00733D35" w:rsidP="00733D3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180600-01</w:t>
            </w:r>
          </w:p>
        </w:tc>
      </w:tr>
      <w:tr w:rsidR="00733D35" w:rsidRPr="00C07605" w14:paraId="2F288583" w14:textId="77777777">
        <w:trPr>
          <w:trHeight w:val="315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65DF0" w14:textId="77777777" w:rsidR="00733D35" w:rsidRPr="00C07605" w:rsidRDefault="00733D35" w:rsidP="00733D3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Filter Holder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AEAF03" w14:textId="77777777" w:rsidR="00733D35" w:rsidRPr="00C07605" w:rsidRDefault="00733D35" w:rsidP="00733D35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$253.38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7CAC02" w14:textId="77777777" w:rsidR="00733D35" w:rsidRPr="00C07605" w:rsidRDefault="00733D35" w:rsidP="00733D3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Sterlitech</w:t>
            </w:r>
            <w:proofErr w:type="spellEnd"/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3DF78C3" w14:textId="77777777" w:rsidR="00733D35" w:rsidRPr="00C07605" w:rsidRDefault="00733D35" w:rsidP="00733D3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200300-01</w:t>
            </w:r>
          </w:p>
        </w:tc>
      </w:tr>
      <w:tr w:rsidR="00733D35" w:rsidRPr="00C07605" w14:paraId="18537404" w14:textId="77777777">
        <w:trPr>
          <w:trHeight w:val="315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6B909" w14:textId="77777777" w:rsidR="00733D35" w:rsidRPr="00C07605" w:rsidRDefault="00733D35" w:rsidP="00733D3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Vacuum Pump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5751B" w14:textId="77777777" w:rsidR="00733D35" w:rsidRPr="00C07605" w:rsidRDefault="00733D35" w:rsidP="00733D35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$466.00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A8572" w14:textId="77777777" w:rsidR="00733D35" w:rsidRPr="00C07605" w:rsidRDefault="00733D35" w:rsidP="00733D3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Sterlitech</w:t>
            </w:r>
            <w:proofErr w:type="spellEnd"/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8CE2AF8" w14:textId="77777777" w:rsidR="00733D35" w:rsidRPr="00C07605" w:rsidRDefault="00733D35" w:rsidP="00733D3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 xml:space="preserve">167800 </w:t>
            </w:r>
          </w:p>
        </w:tc>
      </w:tr>
      <w:tr w:rsidR="00733D35" w:rsidRPr="00C07605" w14:paraId="3C2DA177" w14:textId="77777777">
        <w:trPr>
          <w:trHeight w:val="315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6841C" w14:textId="77777777" w:rsidR="00733D35" w:rsidRPr="00C07605" w:rsidRDefault="00733D35" w:rsidP="00733D3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Vacuum Flask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570B07" w14:textId="77777777" w:rsidR="00733D35" w:rsidRPr="00C07605" w:rsidRDefault="00733D35" w:rsidP="00733D35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$59.12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4ED1BF" w14:textId="77777777" w:rsidR="00733D35" w:rsidRPr="00C07605" w:rsidRDefault="00733D35" w:rsidP="00733D3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MilliporeSigma</w:t>
            </w:r>
            <w:proofErr w:type="spellEnd"/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DD19429" w14:textId="77777777" w:rsidR="00733D35" w:rsidRPr="00C07605" w:rsidRDefault="00733D35" w:rsidP="00733D3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XX1014705</w:t>
            </w:r>
          </w:p>
        </w:tc>
      </w:tr>
      <w:tr w:rsidR="00733D35" w:rsidRPr="00C07605" w14:paraId="35274298" w14:textId="77777777">
        <w:trPr>
          <w:trHeight w:val="315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83164" w14:textId="77777777" w:rsidR="00733D35" w:rsidRPr="00C07605" w:rsidRDefault="00733D35" w:rsidP="00733D3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Graduated Cylinder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AB9708" w14:textId="77777777" w:rsidR="00733D35" w:rsidRPr="00C07605" w:rsidRDefault="00733D35" w:rsidP="00733D35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$33.84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CDCF3E" w14:textId="77777777" w:rsidR="00733D35" w:rsidRPr="00C07605" w:rsidRDefault="00733D35" w:rsidP="00733D3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Thermo Scientific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194665A" w14:textId="77777777" w:rsidR="00733D35" w:rsidRPr="00C07605" w:rsidRDefault="00733D35" w:rsidP="00733D3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08-572-5D</w:t>
            </w:r>
          </w:p>
        </w:tc>
      </w:tr>
      <w:tr w:rsidR="00733D35" w:rsidRPr="00C07605" w14:paraId="04F12167" w14:textId="77777777">
        <w:trPr>
          <w:trHeight w:val="315"/>
        </w:trPr>
        <w:tc>
          <w:tcPr>
            <w:tcW w:w="207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28807" w14:textId="77777777" w:rsidR="00733D35" w:rsidRPr="00C07605" w:rsidRDefault="00733D35" w:rsidP="00733D3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Total: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994C79" w14:textId="77777777" w:rsidR="00733D35" w:rsidRPr="00C07605" w:rsidRDefault="00733D35" w:rsidP="00733D35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$11,160</w:t>
            </w:r>
          </w:p>
        </w:tc>
        <w:tc>
          <w:tcPr>
            <w:tcW w:w="237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178A89" w14:textId="77777777" w:rsidR="00733D35" w:rsidRPr="00C07605" w:rsidRDefault="00733D35" w:rsidP="00733D3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A75AB" w14:textId="77777777" w:rsidR="00733D35" w:rsidRPr="00C07605" w:rsidRDefault="00733D35" w:rsidP="00733D3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19B1EB2" w14:textId="646851CD" w:rsidR="00AD4DA3" w:rsidRDefault="00AD4DA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1170289" w14:textId="3AC90C2D" w:rsidR="00733D35" w:rsidRDefault="00733D3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DE4DBFC" w14:textId="5FD830E1" w:rsidR="00733D35" w:rsidRDefault="00733D3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3D81BE2" w14:textId="14B24F0C" w:rsidR="00733D35" w:rsidRDefault="00733D3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78F3DB4" w14:textId="28390626" w:rsidR="00733D35" w:rsidRDefault="00733D3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2EADB7D9" w14:textId="77777777" w:rsidR="005678E1" w:rsidRDefault="005678E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F576F0C" w14:textId="784BD754" w:rsidR="00733D35" w:rsidRDefault="00733D3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090A5A8" w14:textId="77777777" w:rsidR="00733D35" w:rsidRPr="00C07605" w:rsidRDefault="00733D3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tbl>
      <w:tblPr>
        <w:tblStyle w:val="af"/>
        <w:tblW w:w="90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2010"/>
        <w:gridCol w:w="2415"/>
        <w:gridCol w:w="2520"/>
      </w:tblGrid>
      <w:tr w:rsidR="00AD4DA3" w:rsidRPr="00C07605" w14:paraId="01A67982" w14:textId="77777777">
        <w:trPr>
          <w:trHeight w:val="315"/>
        </w:trPr>
        <w:tc>
          <w:tcPr>
            <w:tcW w:w="2070" w:type="dxa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F567EF" w14:textId="092F6DC3" w:rsidR="00AD4DA3" w:rsidRPr="00C07605" w:rsidRDefault="00C07605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 xml:space="preserve">Table </w:t>
            </w:r>
            <w:r w:rsidR="00865864"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S17. PEG</w:t>
            </w:r>
          </w:p>
        </w:tc>
        <w:tc>
          <w:tcPr>
            <w:tcW w:w="2010" w:type="dxa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A10A6D" w14:textId="77777777" w:rsidR="00AD4DA3" w:rsidRPr="00C07605" w:rsidRDefault="00AD4DA3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5" w:type="dxa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19BFD4" w14:textId="77777777" w:rsidR="00AD4DA3" w:rsidRPr="00C07605" w:rsidRDefault="00AD4DA3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20" w:type="dxa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E105C1" w14:textId="77777777" w:rsidR="00AD4DA3" w:rsidRPr="00C07605" w:rsidRDefault="00AD4DA3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33D35" w:rsidRPr="00C07605" w14:paraId="0C6177F0" w14:textId="77777777">
        <w:trPr>
          <w:trHeight w:val="315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03323" w14:textId="77777777" w:rsidR="00733D35" w:rsidRPr="00C07605" w:rsidRDefault="00733D35" w:rsidP="00733D3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06A76C" w14:textId="77777777" w:rsidR="00733D35" w:rsidRPr="00C07605" w:rsidRDefault="00733D35" w:rsidP="00733D35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Cost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1BA24" w14:textId="7164D971" w:rsidR="00733D35" w:rsidRPr="00C07605" w:rsidRDefault="00733D35" w:rsidP="00733D35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Manufacturer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EE41A" w14:textId="49C843E1" w:rsidR="00733D35" w:rsidRPr="00C07605" w:rsidRDefault="00733D35" w:rsidP="00733D35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Catalog Number</w:t>
            </w:r>
          </w:p>
        </w:tc>
      </w:tr>
      <w:tr w:rsidR="00733D35" w:rsidRPr="00C07605" w14:paraId="66AB86E2" w14:textId="77777777"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42F866" w14:textId="77777777" w:rsidR="00733D35" w:rsidRPr="00C07605" w:rsidRDefault="00733D35" w:rsidP="00733D3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Standing Centrifuge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401C19" w14:textId="77777777" w:rsidR="00733D35" w:rsidRPr="00C07605" w:rsidRDefault="00733D35" w:rsidP="00733D35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$20,000.00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82CA04" w14:textId="77777777" w:rsidR="00733D35" w:rsidRPr="00C07605" w:rsidRDefault="00733D35" w:rsidP="00733D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Thermo Scientific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08CDA9C" w14:textId="77777777" w:rsidR="00733D35" w:rsidRPr="00C07605" w:rsidRDefault="00733D35" w:rsidP="00733D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75-006-580</w:t>
            </w:r>
          </w:p>
        </w:tc>
      </w:tr>
      <w:tr w:rsidR="00733D35" w:rsidRPr="00C07605" w14:paraId="650674B7" w14:textId="77777777"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6281D0" w14:textId="77777777" w:rsidR="00733D35" w:rsidRPr="00C07605" w:rsidRDefault="00733D35" w:rsidP="00733D3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500 mL Centrifuge Bottles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1AF01E" w14:textId="77777777" w:rsidR="00733D35" w:rsidRPr="00C07605" w:rsidRDefault="00733D35" w:rsidP="00733D35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$288.13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F7A636C" w14:textId="77777777" w:rsidR="00733D35" w:rsidRPr="00C07605" w:rsidRDefault="00733D35" w:rsidP="00733D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VWR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450CBD" w14:textId="77777777" w:rsidR="00733D35" w:rsidRPr="00C07605" w:rsidRDefault="00733D35" w:rsidP="00733D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47735-696</w:t>
            </w:r>
          </w:p>
        </w:tc>
      </w:tr>
      <w:tr w:rsidR="00733D35" w:rsidRPr="00C07605" w14:paraId="4E315434" w14:textId="77777777">
        <w:trPr>
          <w:trHeight w:val="315"/>
        </w:trPr>
        <w:tc>
          <w:tcPr>
            <w:tcW w:w="2070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88A50" w14:textId="77777777" w:rsidR="00733D35" w:rsidRPr="00C07605" w:rsidRDefault="00733D35" w:rsidP="00733D3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Total:</w:t>
            </w:r>
          </w:p>
        </w:tc>
        <w:tc>
          <w:tcPr>
            <w:tcW w:w="2010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F063E" w14:textId="77777777" w:rsidR="00733D35" w:rsidRPr="00C07605" w:rsidRDefault="00733D35" w:rsidP="00733D35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$20,288</w:t>
            </w:r>
          </w:p>
        </w:tc>
        <w:tc>
          <w:tcPr>
            <w:tcW w:w="2415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F3093" w14:textId="77777777" w:rsidR="00733D35" w:rsidRPr="00C07605" w:rsidRDefault="00733D35" w:rsidP="00733D3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B725C9" w14:textId="77777777" w:rsidR="00733D35" w:rsidRPr="00C07605" w:rsidRDefault="00733D35" w:rsidP="00733D3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57833F8" w14:textId="77777777" w:rsidR="00AD4DA3" w:rsidRPr="00C07605" w:rsidRDefault="00AD4DA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7F6E8C34" w14:textId="77777777" w:rsidR="00AD4DA3" w:rsidRPr="00C07605" w:rsidRDefault="00AD4DA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tbl>
      <w:tblPr>
        <w:tblStyle w:val="af0"/>
        <w:tblW w:w="90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2040"/>
        <w:gridCol w:w="2400"/>
        <w:gridCol w:w="2490"/>
      </w:tblGrid>
      <w:tr w:rsidR="00C07605" w:rsidRPr="00C07605" w14:paraId="7442D9E0" w14:textId="77777777" w:rsidTr="00C07605">
        <w:trPr>
          <w:trHeight w:val="315"/>
        </w:trPr>
        <w:tc>
          <w:tcPr>
            <w:tcW w:w="900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CE9BFC" w14:textId="31505916" w:rsidR="00C07605" w:rsidRPr="00C07605" w:rsidRDefault="00C0760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S18. Ultrafiltration</w:t>
            </w:r>
          </w:p>
        </w:tc>
      </w:tr>
      <w:tr w:rsidR="00733D35" w:rsidRPr="00C07605" w14:paraId="1BDB02B6" w14:textId="77777777">
        <w:trPr>
          <w:trHeight w:val="315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AD6395" w14:textId="77777777" w:rsidR="00733D35" w:rsidRPr="00C07605" w:rsidRDefault="00733D35" w:rsidP="00733D3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D212AF" w14:textId="77777777" w:rsidR="00733D35" w:rsidRPr="00C07605" w:rsidRDefault="00733D35" w:rsidP="00733D35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Cost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23AF53" w14:textId="01146234" w:rsidR="00733D35" w:rsidRPr="00C07605" w:rsidRDefault="00733D35" w:rsidP="00733D35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Manufacturer</w:t>
            </w:r>
          </w:p>
        </w:tc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9BE6D" w14:textId="009B7451" w:rsidR="00733D35" w:rsidRPr="00C07605" w:rsidRDefault="00733D35" w:rsidP="00733D35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Catalog Number</w:t>
            </w:r>
          </w:p>
        </w:tc>
      </w:tr>
      <w:tr w:rsidR="00733D35" w:rsidRPr="00C07605" w14:paraId="6E3E9DE6" w14:textId="77777777"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03D2EA" w14:textId="77777777" w:rsidR="00733D35" w:rsidRPr="00C07605" w:rsidRDefault="00733D35" w:rsidP="00733D3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Centrifug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BF29D4" w14:textId="77777777" w:rsidR="00733D35" w:rsidRPr="00C07605" w:rsidRDefault="00733D35" w:rsidP="00733D35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$9,000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B4AD84" w14:textId="77777777" w:rsidR="00733D35" w:rsidRPr="00C07605" w:rsidRDefault="00733D35" w:rsidP="00733D3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Thermo Scientific</w:t>
            </w:r>
          </w:p>
        </w:tc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F717266" w14:textId="77777777" w:rsidR="00733D35" w:rsidRPr="00C07605" w:rsidRDefault="00733D35" w:rsidP="00733D3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75-004-525</w:t>
            </w:r>
          </w:p>
        </w:tc>
      </w:tr>
      <w:tr w:rsidR="00733D35" w:rsidRPr="00C07605" w14:paraId="76E72D79" w14:textId="77777777">
        <w:tc>
          <w:tcPr>
            <w:tcW w:w="207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C81A7" w14:textId="77777777" w:rsidR="00733D35" w:rsidRPr="00C07605" w:rsidRDefault="00733D35" w:rsidP="00733D3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Total: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6E2AB" w14:textId="77777777" w:rsidR="00733D35" w:rsidRPr="00C07605" w:rsidRDefault="00733D35" w:rsidP="00733D35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$9,000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72B5D5" w14:textId="77777777" w:rsidR="00733D35" w:rsidRPr="00C07605" w:rsidRDefault="00733D35" w:rsidP="00733D3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65BA9" w14:textId="77777777" w:rsidR="00733D35" w:rsidRPr="00C07605" w:rsidRDefault="00733D35" w:rsidP="00733D3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DC86073" w14:textId="77777777" w:rsidR="00AD4DA3" w:rsidRPr="00C07605" w:rsidRDefault="00AD4DA3">
      <w:pPr>
        <w:spacing w:before="240"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B28E3C9" w14:textId="77777777" w:rsidR="00AD4DA3" w:rsidRPr="00C07605" w:rsidRDefault="00AD4DA3">
      <w:pPr>
        <w:spacing w:before="240"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AB75ED9" w14:textId="77777777" w:rsidR="00AD4DA3" w:rsidRPr="00C07605" w:rsidRDefault="00AD4DA3">
      <w:pPr>
        <w:spacing w:before="240"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7BE99F3" w14:textId="77777777" w:rsidR="00AD4DA3" w:rsidRPr="00C07605" w:rsidRDefault="00AD4DA3">
      <w:pPr>
        <w:spacing w:before="240"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624E76D" w14:textId="727665D9" w:rsidR="00AD4DA3" w:rsidRPr="00C07605" w:rsidRDefault="00AD4DA3">
      <w:pPr>
        <w:spacing w:before="240"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32E3343" w14:textId="5E716DE0" w:rsidR="00C07605" w:rsidRPr="00C07605" w:rsidRDefault="00C07605">
      <w:pPr>
        <w:spacing w:before="240"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09110BA" w14:textId="183B8E0F" w:rsidR="00C07605" w:rsidRPr="00C07605" w:rsidRDefault="00C07605">
      <w:pPr>
        <w:spacing w:before="240"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FC58ACC" w14:textId="77777777" w:rsidR="00C07605" w:rsidRPr="00C07605" w:rsidRDefault="00C07605">
      <w:pPr>
        <w:spacing w:before="240"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CF2CE0" w14:textId="77777777" w:rsidR="00AD4DA3" w:rsidRPr="00C07605" w:rsidRDefault="00AD4DA3">
      <w:pPr>
        <w:spacing w:before="240"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6F92C9F" w14:textId="77777777" w:rsidR="00AD4DA3" w:rsidRPr="00C07605" w:rsidRDefault="00AD4DA3">
      <w:pPr>
        <w:spacing w:before="240"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0319FC9" w14:textId="77777777" w:rsidR="00AD4DA3" w:rsidRPr="00C07605" w:rsidRDefault="00AD4DA3">
      <w:pPr>
        <w:spacing w:before="240"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ACBC70F" w14:textId="77777777" w:rsidR="00AD4DA3" w:rsidRPr="00C07605" w:rsidRDefault="00AD4DA3">
      <w:pPr>
        <w:spacing w:before="240"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6A0754D" w14:textId="77777777" w:rsidR="00AD4DA3" w:rsidRPr="00C07605" w:rsidRDefault="00AD4DA3">
      <w:pPr>
        <w:spacing w:before="240"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4C0BF32" w14:textId="77777777" w:rsidR="00AD4DA3" w:rsidRDefault="00AD4DA3">
      <w:pPr>
        <w:spacing w:before="240"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173D229" w14:textId="77777777" w:rsidR="00AD4DA3" w:rsidRDefault="00AD4DA3">
      <w:pPr>
        <w:spacing w:before="240"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3521F13" w14:textId="77777777" w:rsidR="00AD4DA3" w:rsidRDefault="00AD4DA3">
      <w:pPr>
        <w:spacing w:before="240"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F225BC1" w14:textId="77777777" w:rsidR="00AD4DA3" w:rsidRPr="00C07605" w:rsidRDefault="00865864" w:rsidP="00C07605">
      <w:pPr>
        <w:rPr>
          <w:rFonts w:ascii="Times New Roman" w:eastAsia="Times New Roman" w:hAnsi="Times New Roman" w:cs="Times New Roman"/>
          <w:bCs/>
          <w:sz w:val="28"/>
          <w:szCs w:val="28"/>
          <w:u w:val="single"/>
        </w:rPr>
      </w:pPr>
      <w:r w:rsidRPr="00C07605">
        <w:rPr>
          <w:rFonts w:ascii="Times New Roman" w:eastAsia="Times New Roman" w:hAnsi="Times New Roman" w:cs="Times New Roman"/>
          <w:bCs/>
          <w:sz w:val="28"/>
          <w:szCs w:val="28"/>
          <w:u w:val="single"/>
        </w:rPr>
        <w:lastRenderedPageBreak/>
        <w:t>Consumables Cost Calculations</w:t>
      </w:r>
    </w:p>
    <w:p w14:paraId="0426CFC9" w14:textId="77777777" w:rsidR="00AD4DA3" w:rsidRPr="00C07605" w:rsidRDefault="00AD4DA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tbl>
      <w:tblPr>
        <w:tblStyle w:val="af1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30"/>
        <w:gridCol w:w="1455"/>
        <w:gridCol w:w="1350"/>
        <w:gridCol w:w="1185"/>
        <w:gridCol w:w="1770"/>
        <w:gridCol w:w="1770"/>
      </w:tblGrid>
      <w:tr w:rsidR="00AD4DA3" w:rsidRPr="00C07605" w14:paraId="52DC4970" w14:textId="77777777">
        <w:trPr>
          <w:trHeight w:val="320"/>
        </w:trPr>
        <w:tc>
          <w:tcPr>
            <w:tcW w:w="5820" w:type="dxa"/>
            <w:gridSpan w:val="4"/>
            <w:tcBorders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E0F3C" w14:textId="7444E048" w:rsidR="00AD4DA3" w:rsidRPr="00C07605" w:rsidRDefault="00C0760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865864"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S19. Direct extraction</w:t>
            </w:r>
          </w:p>
        </w:tc>
        <w:tc>
          <w:tcPr>
            <w:tcW w:w="1770" w:type="dxa"/>
            <w:tcBorders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B59FF" w14:textId="77777777" w:rsidR="00AD4DA3" w:rsidRPr="00C07605" w:rsidRDefault="00AD4DA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D86660" w14:textId="77777777" w:rsidR="00AD4DA3" w:rsidRPr="00C07605" w:rsidRDefault="00AD4DA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4DA3" w:rsidRPr="00C07605" w14:paraId="2C131F82" w14:textId="77777777">
        <w:trPr>
          <w:trHeight w:val="315"/>
        </w:trPr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A4259" w14:textId="77777777" w:rsidR="00AD4DA3" w:rsidRPr="00C07605" w:rsidRDefault="00AD4DA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D0496C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Cost per Packag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D55B9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Samples per Package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EA1D4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Cost per Sample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3132A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Manufacturer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C3013C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Catalog Number</w:t>
            </w:r>
          </w:p>
        </w:tc>
      </w:tr>
      <w:tr w:rsidR="00AD4DA3" w:rsidRPr="00C07605" w14:paraId="289E26D5" w14:textId="77777777">
        <w:trPr>
          <w:trHeight w:val="315"/>
        </w:trPr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AC875B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1.5 mL Centrifuge Tube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D192B1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$68.3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541AE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57E96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$0.14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361A2F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Eppendorf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9740CF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05-402-25</w:t>
            </w:r>
          </w:p>
        </w:tc>
      </w:tr>
      <w:tr w:rsidR="00AD4DA3" w:rsidRPr="00C07605" w14:paraId="17E0CEF9" w14:textId="77777777">
        <w:trPr>
          <w:trHeight w:val="315"/>
        </w:trPr>
        <w:tc>
          <w:tcPr>
            <w:tcW w:w="1830" w:type="dxa"/>
            <w:tcBorders>
              <w:top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4486DB" w14:textId="77777777" w:rsidR="00AD4DA3" w:rsidRPr="00C07605" w:rsidRDefault="00AD4DA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8" w:space="0" w:color="000000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F6525B" w14:textId="77777777" w:rsidR="00AD4DA3" w:rsidRPr="00C07605" w:rsidRDefault="00AD4DA3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23BE3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Total: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802A3C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$0.14</w:t>
            </w:r>
          </w:p>
        </w:tc>
        <w:tc>
          <w:tcPr>
            <w:tcW w:w="1770" w:type="dxa"/>
            <w:tcBorders>
              <w:top w:val="single" w:sz="8" w:space="0" w:color="000000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E13789" w14:textId="77777777" w:rsidR="00AD4DA3" w:rsidRPr="00C07605" w:rsidRDefault="00AD4DA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C4070" w14:textId="77777777" w:rsidR="00AD4DA3" w:rsidRPr="00C07605" w:rsidRDefault="00AD4DA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670E879" w14:textId="77777777" w:rsidR="00AD4DA3" w:rsidRPr="00C07605" w:rsidRDefault="00AD4DA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tbl>
      <w:tblPr>
        <w:tblStyle w:val="af2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1410"/>
        <w:gridCol w:w="1350"/>
        <w:gridCol w:w="1200"/>
        <w:gridCol w:w="1815"/>
        <w:gridCol w:w="1785"/>
      </w:tblGrid>
      <w:tr w:rsidR="00AD4DA3" w:rsidRPr="00C07605" w14:paraId="1475FC9C" w14:textId="77777777">
        <w:trPr>
          <w:trHeight w:val="315"/>
        </w:trPr>
        <w:tc>
          <w:tcPr>
            <w:tcW w:w="7575" w:type="dxa"/>
            <w:gridSpan w:val="5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31E68" w14:textId="66C9F071" w:rsidR="00AD4DA3" w:rsidRPr="00C07605" w:rsidRDefault="00C07605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865864"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20. HA filtration with </w:t>
            </w:r>
            <w:r w:rsidR="005046E6"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bead beating</w:t>
            </w:r>
          </w:p>
        </w:tc>
        <w:tc>
          <w:tcPr>
            <w:tcW w:w="1785" w:type="dxa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025B51" w14:textId="77777777" w:rsidR="00AD4DA3" w:rsidRPr="00C07605" w:rsidRDefault="00AD4DA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4DA3" w:rsidRPr="00C07605" w14:paraId="52D8CC27" w14:textId="77777777">
        <w:trPr>
          <w:trHeight w:val="315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689968" w14:textId="77777777" w:rsidR="00AD4DA3" w:rsidRPr="00C07605" w:rsidRDefault="00AD4DA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D1EF1F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Cost per Packag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F1E8E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Samples per Packag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D3DA17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Cost per Sample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2AC02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Manufacturer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DD6DE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Catalog Number</w:t>
            </w:r>
          </w:p>
        </w:tc>
      </w:tr>
      <w:tr w:rsidR="00AD4DA3" w:rsidRPr="00C07605" w14:paraId="69EB956C" w14:textId="77777777">
        <w:trPr>
          <w:trHeight w:val="315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1CD546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MgCl</w:t>
            </w:r>
            <w:r w:rsidRPr="00C0760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 xml:space="preserve"> · 6H</w:t>
            </w:r>
            <w:r w:rsidRPr="00C0760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2EC7DC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$232.0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5E5D7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1967.5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3F354E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$0.12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ECE720" w14:textId="77777777" w:rsidR="00AD4DA3" w:rsidRPr="00C07605" w:rsidRDefault="008658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6B7EC8" w14:textId="77777777" w:rsidR="00AD4DA3" w:rsidRPr="00C07605" w:rsidRDefault="008658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M0250-500G</w:t>
            </w:r>
          </w:p>
        </w:tc>
      </w:tr>
      <w:tr w:rsidR="00AD4DA3" w:rsidRPr="00C07605" w14:paraId="4F502EFA" w14:textId="77777777">
        <w:trPr>
          <w:trHeight w:val="315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D0371D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Filters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DF1613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$340.0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5E95C5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A46942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$0.57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66AF6A" w14:textId="77777777" w:rsidR="00AD4DA3" w:rsidRPr="00C07605" w:rsidRDefault="008658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MilliporeSigma</w:t>
            </w:r>
            <w:proofErr w:type="spellEnd"/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7645651" w14:textId="77777777" w:rsidR="00AD4DA3" w:rsidRPr="00C07605" w:rsidRDefault="008658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HAWG047S6</w:t>
            </w:r>
          </w:p>
        </w:tc>
      </w:tr>
      <w:tr w:rsidR="00AD4DA3" w:rsidRPr="00C07605" w14:paraId="7C0AA87B" w14:textId="77777777">
        <w:trPr>
          <w:trHeight w:val="315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70695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50 mL Conical Tubes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47332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$210.3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3422AC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2314B2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$0.42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DE660" w14:textId="77777777" w:rsidR="00AD4DA3" w:rsidRPr="00C07605" w:rsidRDefault="008658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Thomas Scientific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BDBD86D" w14:textId="77777777" w:rsidR="00AD4DA3" w:rsidRPr="00C07605" w:rsidRDefault="008658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1184R09</w:t>
            </w:r>
          </w:p>
        </w:tc>
      </w:tr>
      <w:tr w:rsidR="00AD4DA3" w:rsidRPr="00C07605" w14:paraId="1356EE85" w14:textId="77777777">
        <w:trPr>
          <w:trHeight w:val="315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EE838D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 xml:space="preserve">0.1 mm </w:t>
            </w:r>
            <w:proofErr w:type="spellStart"/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dia</w:t>
            </w:r>
            <w:proofErr w:type="spellEnd"/>
            <w:r w:rsidRPr="00C07605">
              <w:rPr>
                <w:rFonts w:ascii="Times New Roman" w:hAnsi="Times New Roman" w:cs="Times New Roman"/>
                <w:sz w:val="24"/>
                <w:szCs w:val="24"/>
              </w:rPr>
              <w:t xml:space="preserve"> beads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397E48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$38.0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E63A1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30D84D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$0.25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E6E062" w14:textId="77777777" w:rsidR="00AD4DA3" w:rsidRPr="00C07605" w:rsidRDefault="008658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BioSpec</w:t>
            </w:r>
            <w:proofErr w:type="spellEnd"/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93AE458" w14:textId="77777777" w:rsidR="00AD4DA3" w:rsidRPr="00C07605" w:rsidRDefault="008658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11079101</w:t>
            </w:r>
          </w:p>
        </w:tc>
      </w:tr>
      <w:tr w:rsidR="00AD4DA3" w:rsidRPr="00C07605" w14:paraId="0C37B62C" w14:textId="77777777">
        <w:trPr>
          <w:trHeight w:val="315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092309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Bead Beating Tubes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1C505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$70.5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4025DB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948FB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$0.14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199ED" w14:textId="77777777" w:rsidR="00AD4DA3" w:rsidRPr="00C07605" w:rsidRDefault="008658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Fisherbrand</w:t>
            </w:r>
            <w:proofErr w:type="spellEnd"/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B2B03A6" w14:textId="77777777" w:rsidR="00AD4DA3" w:rsidRPr="00C07605" w:rsidRDefault="008658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02-682-558</w:t>
            </w:r>
          </w:p>
        </w:tc>
      </w:tr>
      <w:tr w:rsidR="00AD4DA3" w:rsidRPr="00C07605" w14:paraId="058953DE" w14:textId="77777777">
        <w:trPr>
          <w:trHeight w:val="315"/>
        </w:trPr>
        <w:tc>
          <w:tcPr>
            <w:tcW w:w="1800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478AB" w14:textId="77777777" w:rsidR="00AD4DA3" w:rsidRPr="00C07605" w:rsidRDefault="00AD4DA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A62B49" w14:textId="77777777" w:rsidR="00AD4DA3" w:rsidRPr="00C07605" w:rsidRDefault="00AD4DA3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77054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Total: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D1410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$1.50</w:t>
            </w:r>
          </w:p>
        </w:tc>
        <w:tc>
          <w:tcPr>
            <w:tcW w:w="1815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F7A9F0" w14:textId="77777777" w:rsidR="00AD4DA3" w:rsidRPr="00C07605" w:rsidRDefault="00AD4DA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3F4D67" w14:textId="77777777" w:rsidR="00AD4DA3" w:rsidRPr="00C07605" w:rsidRDefault="00AD4DA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0633143" w14:textId="77777777" w:rsidR="00AD4DA3" w:rsidRPr="00C07605" w:rsidRDefault="00AD4DA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tbl>
      <w:tblPr>
        <w:tblStyle w:val="af3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1410"/>
        <w:gridCol w:w="1350"/>
        <w:gridCol w:w="1230"/>
        <w:gridCol w:w="1770"/>
        <w:gridCol w:w="1800"/>
      </w:tblGrid>
      <w:tr w:rsidR="00AD4DA3" w:rsidRPr="00C07605" w14:paraId="0CFCF62A" w14:textId="77777777">
        <w:trPr>
          <w:trHeight w:val="315"/>
        </w:trPr>
        <w:tc>
          <w:tcPr>
            <w:tcW w:w="5790" w:type="dxa"/>
            <w:gridSpan w:val="4"/>
            <w:tcBorders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580FF" w14:textId="3C0F95B0" w:rsidR="00AD4DA3" w:rsidRPr="00C07605" w:rsidRDefault="00C07605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865864"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S21. HA filtration with elution</w:t>
            </w:r>
          </w:p>
        </w:tc>
        <w:tc>
          <w:tcPr>
            <w:tcW w:w="1770" w:type="dxa"/>
            <w:tcBorders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2B68A" w14:textId="77777777" w:rsidR="00AD4DA3" w:rsidRPr="00C07605" w:rsidRDefault="00AD4DA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F1B6C2" w14:textId="77777777" w:rsidR="00AD4DA3" w:rsidRPr="00C07605" w:rsidRDefault="00AD4DA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4DA3" w:rsidRPr="00C07605" w14:paraId="42E850BC" w14:textId="77777777">
        <w:trPr>
          <w:trHeight w:val="315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7C59E2" w14:textId="77777777" w:rsidR="00AD4DA3" w:rsidRPr="00C07605" w:rsidRDefault="00AD4DA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12EE2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Cost per Packag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C070A4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Samples per Package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AE0392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Cost per Sample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CBB029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Manufactur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1F09C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Catalog Number</w:t>
            </w:r>
          </w:p>
        </w:tc>
      </w:tr>
      <w:tr w:rsidR="00AD4DA3" w:rsidRPr="00C07605" w14:paraId="6F4EF99A" w14:textId="77777777">
        <w:trPr>
          <w:trHeight w:val="315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6E21BF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MgCl</w:t>
            </w:r>
            <w:r w:rsidRPr="00C0760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, anhydrous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119A57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$232.0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5AE268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1967.5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AC91B7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$0.12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EDC77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MilliporeSigma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3CA9E7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M0250-500G</w:t>
            </w:r>
          </w:p>
        </w:tc>
      </w:tr>
      <w:tr w:rsidR="00AD4DA3" w:rsidRPr="00C07605" w14:paraId="6F81799E" w14:textId="77777777">
        <w:trPr>
          <w:trHeight w:val="315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CA7E5C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15 mL Conical Tubes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5E5B2D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$193.0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DC9954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F2E609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$0.39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6FBBCB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Thomas Scientific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7840A08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1155CC"/>
                <w:sz w:val="24"/>
                <w:szCs w:val="24"/>
                <w:u w:val="single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1184R08</w:t>
            </w:r>
          </w:p>
        </w:tc>
      </w:tr>
      <w:tr w:rsidR="00AD4DA3" w:rsidRPr="00C07605" w14:paraId="60FCCC80" w14:textId="77777777">
        <w:trPr>
          <w:trHeight w:val="315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3A2C0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EZ-Fit™ Filtration Unit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77F6F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$254.0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509D71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4C2E8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$5.29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A6035E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MilliporeSigma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0DBF2C3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1155CC"/>
                <w:sz w:val="24"/>
                <w:szCs w:val="24"/>
                <w:u w:val="single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EFHAW100B</w:t>
            </w:r>
          </w:p>
        </w:tc>
      </w:tr>
      <w:tr w:rsidR="00AD4DA3" w:rsidRPr="00C07605" w14:paraId="10BDBC6D" w14:textId="77777777">
        <w:trPr>
          <w:trHeight w:val="315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3E240A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0760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C0760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F96FCC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$189.8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42A8A0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734154.5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BA87D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$0.0003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8B9D41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Fisher Chemica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B1C88EC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1155CC"/>
                <w:sz w:val="24"/>
                <w:szCs w:val="24"/>
                <w:u w:val="single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A300-212</w:t>
            </w:r>
          </w:p>
        </w:tc>
      </w:tr>
      <w:tr w:rsidR="00AD4DA3" w:rsidRPr="00C07605" w14:paraId="74CFB0DB" w14:textId="77777777">
        <w:trPr>
          <w:trHeight w:val="315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F24A48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NaOH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189E33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$6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9CF8A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500037.5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1B9FC7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$0.0001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CD4313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Fisher Chemica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5930912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1155CC"/>
                <w:sz w:val="24"/>
                <w:szCs w:val="24"/>
                <w:u w:val="single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S318-100</w:t>
            </w:r>
          </w:p>
        </w:tc>
      </w:tr>
      <w:tr w:rsidR="00AD4DA3" w:rsidRPr="00C07605" w14:paraId="0B3DECF4" w14:textId="77777777">
        <w:trPr>
          <w:trHeight w:val="315"/>
        </w:trPr>
        <w:tc>
          <w:tcPr>
            <w:tcW w:w="1800" w:type="dxa"/>
            <w:tcBorders>
              <w:top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0C009" w14:textId="77777777" w:rsidR="00AD4DA3" w:rsidRPr="00C07605" w:rsidRDefault="00AD4DA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40A7D" w14:textId="77777777" w:rsidR="00AD4DA3" w:rsidRPr="00C07605" w:rsidRDefault="00AD4DA3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632280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Total: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F27BF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$5.80</w:t>
            </w:r>
          </w:p>
        </w:tc>
        <w:tc>
          <w:tcPr>
            <w:tcW w:w="1770" w:type="dxa"/>
            <w:tcBorders>
              <w:top w:val="single" w:sz="8" w:space="0" w:color="000000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149A69" w14:textId="77777777" w:rsidR="00AD4DA3" w:rsidRPr="00C07605" w:rsidRDefault="00AD4DA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49326" w14:textId="77777777" w:rsidR="00AD4DA3" w:rsidRPr="00C07605" w:rsidRDefault="00AD4DA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1B7FF71" w14:textId="77777777" w:rsidR="00AD4DA3" w:rsidRPr="00C07605" w:rsidRDefault="00AD4DA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ACF71BB" w14:textId="77777777" w:rsidR="00AD4DA3" w:rsidRPr="00C07605" w:rsidRDefault="00AD4DA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334B116A" w14:textId="77777777" w:rsidR="00AD4DA3" w:rsidRPr="00C07605" w:rsidRDefault="00AD4DA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1E7DA5C" w14:textId="77777777" w:rsidR="00AD4DA3" w:rsidRPr="00C07605" w:rsidRDefault="00AD4DA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6B0E6DF" w14:textId="77777777" w:rsidR="00AD4DA3" w:rsidRPr="00C07605" w:rsidRDefault="00AD4DA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tbl>
      <w:tblPr>
        <w:tblStyle w:val="af4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1380"/>
        <w:gridCol w:w="1380"/>
        <w:gridCol w:w="1230"/>
        <w:gridCol w:w="1770"/>
        <w:gridCol w:w="1800"/>
      </w:tblGrid>
      <w:tr w:rsidR="00AD4DA3" w:rsidRPr="00C07605" w14:paraId="0C27F5B5" w14:textId="77777777">
        <w:trPr>
          <w:trHeight w:val="315"/>
        </w:trPr>
        <w:tc>
          <w:tcPr>
            <w:tcW w:w="1800" w:type="dxa"/>
            <w:tcBorders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5BE9F" w14:textId="3CEE4D84" w:rsidR="00AD4DA3" w:rsidRPr="00C07605" w:rsidRDefault="00C07605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 xml:space="preserve">Table </w:t>
            </w:r>
            <w:r w:rsidR="00865864"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S22. PEG</w:t>
            </w:r>
          </w:p>
        </w:tc>
        <w:tc>
          <w:tcPr>
            <w:tcW w:w="1380" w:type="dxa"/>
            <w:tcBorders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BEA9C9" w14:textId="77777777" w:rsidR="00AD4DA3" w:rsidRPr="00C07605" w:rsidRDefault="00AD4DA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tcBorders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845D8F" w14:textId="77777777" w:rsidR="00AD4DA3" w:rsidRPr="00C07605" w:rsidRDefault="00AD4DA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06131C" w14:textId="77777777" w:rsidR="00AD4DA3" w:rsidRPr="00C07605" w:rsidRDefault="00AD4DA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8030C" w14:textId="77777777" w:rsidR="00AD4DA3" w:rsidRPr="00C07605" w:rsidRDefault="00AD4DA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39B029" w14:textId="77777777" w:rsidR="00AD4DA3" w:rsidRPr="00C07605" w:rsidRDefault="00AD4DA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4DA3" w:rsidRPr="00C07605" w14:paraId="77D64769" w14:textId="77777777">
        <w:trPr>
          <w:trHeight w:val="315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09C7F0" w14:textId="77777777" w:rsidR="00AD4DA3" w:rsidRPr="00C07605" w:rsidRDefault="00AD4DA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84251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Cost per Package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24E848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Samples per Package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EFD73D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Cost per Sample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212B22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Manufactur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808760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Catalog Number</w:t>
            </w:r>
          </w:p>
        </w:tc>
      </w:tr>
      <w:tr w:rsidR="00AD4DA3" w:rsidRPr="00C07605" w14:paraId="67A0821C" w14:textId="77777777">
        <w:trPr>
          <w:trHeight w:val="315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E89AB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Bottle Top Filters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44F24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$120.0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D192E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8BD259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$10.00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119BF7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MilliporeSigma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992155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SCGPS05RE</w:t>
            </w:r>
          </w:p>
        </w:tc>
      </w:tr>
      <w:tr w:rsidR="00AD4DA3" w:rsidRPr="00C07605" w14:paraId="544E5692" w14:textId="77777777">
        <w:trPr>
          <w:trHeight w:val="315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AC49E9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PEG 800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9C2C09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$46.78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523E8C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63C34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$0.75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B06B55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VW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51290EB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1155CC"/>
                <w:sz w:val="24"/>
                <w:szCs w:val="24"/>
                <w:u w:val="single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VWRV0159-1KG</w:t>
            </w:r>
          </w:p>
        </w:tc>
      </w:tr>
      <w:tr w:rsidR="00AD4DA3" w:rsidRPr="00C07605" w14:paraId="12ABE5C2" w14:textId="77777777">
        <w:trPr>
          <w:trHeight w:val="315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5BF8A7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F01CC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$93.0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D4D4DE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342.2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6EF63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$0.27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4A7F49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Fisher Chemica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A01D096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1155CC"/>
                <w:sz w:val="24"/>
                <w:szCs w:val="24"/>
                <w:u w:val="single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S271-1</w:t>
            </w:r>
          </w:p>
        </w:tc>
      </w:tr>
      <w:tr w:rsidR="00AD4DA3" w:rsidRPr="00C07605" w14:paraId="4729F8EB" w14:textId="77777777">
        <w:trPr>
          <w:trHeight w:val="540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A0017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PBS solution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02708A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$0.72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A40D1C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7E71B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$0.001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9BAEC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Fisher Chemica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D4A77C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S375-500, S369-500, BP358-10</w:t>
            </w:r>
          </w:p>
        </w:tc>
      </w:tr>
      <w:tr w:rsidR="00AD4DA3" w:rsidRPr="00C07605" w14:paraId="3C9240EA" w14:textId="77777777">
        <w:trPr>
          <w:trHeight w:val="315"/>
        </w:trPr>
        <w:tc>
          <w:tcPr>
            <w:tcW w:w="1800" w:type="dxa"/>
            <w:tcBorders>
              <w:top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3F240B" w14:textId="77777777" w:rsidR="00AD4DA3" w:rsidRPr="00C07605" w:rsidRDefault="00AD4DA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567737" w14:textId="77777777" w:rsidR="00AD4DA3" w:rsidRPr="00C07605" w:rsidRDefault="00AD4DA3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83BD0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Total: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B9BAA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$11.02</w:t>
            </w:r>
          </w:p>
        </w:tc>
        <w:tc>
          <w:tcPr>
            <w:tcW w:w="1770" w:type="dxa"/>
            <w:tcBorders>
              <w:top w:val="single" w:sz="8" w:space="0" w:color="000000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DFACEF" w14:textId="77777777" w:rsidR="00AD4DA3" w:rsidRPr="00C07605" w:rsidRDefault="00AD4DA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FA4769" w14:textId="77777777" w:rsidR="00AD4DA3" w:rsidRPr="00C07605" w:rsidRDefault="00AD4DA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1D12C92" w14:textId="77777777" w:rsidR="00AD4DA3" w:rsidRPr="00C07605" w:rsidRDefault="00AD4DA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tbl>
      <w:tblPr>
        <w:tblStyle w:val="af5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1365"/>
        <w:gridCol w:w="1380"/>
        <w:gridCol w:w="1245"/>
        <w:gridCol w:w="1755"/>
        <w:gridCol w:w="1815"/>
      </w:tblGrid>
      <w:tr w:rsidR="00AD4DA3" w:rsidRPr="00C07605" w14:paraId="1CEBE9BE" w14:textId="77777777">
        <w:trPr>
          <w:trHeight w:val="320"/>
        </w:trPr>
        <w:tc>
          <w:tcPr>
            <w:tcW w:w="9360" w:type="dxa"/>
            <w:gridSpan w:val="6"/>
            <w:tcBorders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7B587" w14:textId="1D208CDC" w:rsidR="00AD4DA3" w:rsidRPr="00C07605" w:rsidRDefault="00C07605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865864"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S23. Ultrafiltration</w:t>
            </w:r>
          </w:p>
        </w:tc>
      </w:tr>
      <w:tr w:rsidR="00AD4DA3" w:rsidRPr="00C07605" w14:paraId="56837791" w14:textId="77777777">
        <w:trPr>
          <w:trHeight w:val="315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2CE81" w14:textId="77777777" w:rsidR="00AD4DA3" w:rsidRPr="00C07605" w:rsidRDefault="00AD4DA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8F258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Cost per Package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5FEBF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Samples per Package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ACAFD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Cost per Sample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3A3171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Manufacturer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7743F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Catalog Number</w:t>
            </w:r>
          </w:p>
        </w:tc>
      </w:tr>
      <w:tr w:rsidR="00AD4DA3" w:rsidRPr="00C07605" w14:paraId="421D5D97" w14:textId="77777777">
        <w:trPr>
          <w:trHeight w:val="315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ED7FC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50 mL Conical Tubes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009E02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$210.33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BAAD29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91D017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$0.42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E8E629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Thomas Scientific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2D28AA2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1155CC"/>
                <w:sz w:val="24"/>
                <w:szCs w:val="24"/>
                <w:u w:val="single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1184R09</w:t>
            </w:r>
          </w:p>
        </w:tc>
      </w:tr>
      <w:tr w:rsidR="00AD4DA3" w:rsidRPr="00C07605" w14:paraId="4269A431" w14:textId="77777777">
        <w:trPr>
          <w:trHeight w:val="315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C438B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Amicon</w:t>
            </w:r>
            <w:proofErr w:type="spellEnd"/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® filters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D81598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$277.0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C149D9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AFDAB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$11.54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228247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MilliporeSigma</w:t>
            </w:r>
            <w:proofErr w:type="spellEnd"/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2ECD30F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1155CC"/>
                <w:sz w:val="24"/>
                <w:szCs w:val="24"/>
                <w:u w:val="single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ACS510024</w:t>
            </w:r>
          </w:p>
        </w:tc>
      </w:tr>
      <w:tr w:rsidR="00AD4DA3" w:rsidRPr="00C07605" w14:paraId="7D49CB96" w14:textId="77777777">
        <w:trPr>
          <w:trHeight w:val="315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CCB90D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1.5 mL Centrifuge Tube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E40BF9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$68.3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C5102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C95D0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$0.14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C2F77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Eppendorf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5B5DF72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1155CC"/>
                <w:sz w:val="24"/>
                <w:szCs w:val="24"/>
                <w:u w:val="single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05-402-25</w:t>
            </w:r>
          </w:p>
        </w:tc>
      </w:tr>
      <w:tr w:rsidR="00AD4DA3" w:rsidRPr="00C07605" w14:paraId="4177153B" w14:textId="77777777">
        <w:trPr>
          <w:trHeight w:val="315"/>
        </w:trPr>
        <w:tc>
          <w:tcPr>
            <w:tcW w:w="1800" w:type="dxa"/>
            <w:tcBorders>
              <w:top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143C05" w14:textId="77777777" w:rsidR="00AD4DA3" w:rsidRPr="00C07605" w:rsidRDefault="00AD4DA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single" w:sz="8" w:space="0" w:color="000000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F4F7B" w14:textId="77777777" w:rsidR="00AD4DA3" w:rsidRPr="00C07605" w:rsidRDefault="00AD4DA3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8D5FC" w14:textId="77777777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Total:</w:t>
            </w:r>
          </w:p>
        </w:tc>
        <w:tc>
          <w:tcPr>
            <w:tcW w:w="1245" w:type="dxa"/>
            <w:tcBorders>
              <w:top w:val="single" w:sz="8" w:space="0" w:color="000000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5F625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$12.10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0BBDC" w14:textId="77777777" w:rsidR="00AD4DA3" w:rsidRPr="00C07605" w:rsidRDefault="00AD4DA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13DFA2" w14:textId="77777777" w:rsidR="00AD4DA3" w:rsidRPr="00C07605" w:rsidRDefault="00AD4DA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07647F0" w14:textId="77777777" w:rsidR="00AD4DA3" w:rsidRPr="00C07605" w:rsidRDefault="00AD4DA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24B26AF3" w14:textId="77777777" w:rsidR="00AD4DA3" w:rsidRPr="00C07605" w:rsidRDefault="00AD4DA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6BBDBEEC" w14:textId="77777777" w:rsidR="00AD4DA3" w:rsidRPr="00C07605" w:rsidRDefault="00AD4DA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69524AFC" w14:textId="77777777" w:rsidR="00AD4DA3" w:rsidRPr="00C07605" w:rsidRDefault="00AD4DA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15138B14" w14:textId="77777777" w:rsidR="00AD4DA3" w:rsidRPr="00C07605" w:rsidRDefault="00AD4DA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29CB3677" w14:textId="77777777" w:rsidR="00AD4DA3" w:rsidRPr="00C07605" w:rsidRDefault="00AD4DA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73F52F8B" w14:textId="77777777" w:rsidR="00AD4DA3" w:rsidRPr="00C07605" w:rsidRDefault="00AD4DA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202DF02B" w14:textId="77777777" w:rsidR="00AD4DA3" w:rsidRDefault="00AD4DA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1D636116" w14:textId="77777777" w:rsidR="00AD4DA3" w:rsidRDefault="00AD4DA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08905D11" w14:textId="77777777" w:rsidR="00AD4DA3" w:rsidRDefault="00AD4DA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254F0103" w14:textId="77777777" w:rsidR="00AD4DA3" w:rsidRDefault="00AD4DA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62E68D87" w14:textId="6C1A15A3" w:rsidR="00AD4DA3" w:rsidRDefault="00AD4DA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3FBD0859" w14:textId="77777777" w:rsidR="00733D35" w:rsidRDefault="00733D3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41D07226" w14:textId="77777777" w:rsidR="00AD4DA3" w:rsidRDefault="00AD4DA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74B7EA2D" w14:textId="77777777" w:rsidR="00AD4DA3" w:rsidRDefault="00AD4DA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4E9FC066" w14:textId="77777777" w:rsidR="00AD4DA3" w:rsidRDefault="00AD4DA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61A4F33A" w14:textId="77777777" w:rsidR="00AD4DA3" w:rsidRDefault="00AD4DA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1013E0AC" w14:textId="77777777" w:rsidR="00AD4DA3" w:rsidRDefault="00AD4DA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659EEFD6" w14:textId="77777777" w:rsidR="00AD4DA3" w:rsidRDefault="00AD4DA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1D63DE47" w14:textId="77777777" w:rsidR="00AD4DA3" w:rsidRDefault="00AD4DA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1B531519" w14:textId="77777777" w:rsidR="00AD4DA3" w:rsidRDefault="00AD4DA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5D5D289C" w14:textId="51F61B2B" w:rsidR="00AD4DA3" w:rsidRDefault="00AD4DA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409A0534" w14:textId="77777777" w:rsidR="00733D35" w:rsidRDefault="00733D3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sectPr w:rsidR="00733D35">
          <w:footerReference w:type="default" r:id="rId7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59EBE247" w14:textId="04C8877A" w:rsidR="00AD4DA3" w:rsidRPr="00C07605" w:rsidRDefault="00865864" w:rsidP="00C07605">
      <w:pPr>
        <w:rPr>
          <w:rFonts w:ascii="Times New Roman" w:eastAsia="Times New Roman" w:hAnsi="Times New Roman" w:cs="Times New Roman"/>
          <w:bCs/>
          <w:sz w:val="28"/>
          <w:szCs w:val="28"/>
          <w:u w:val="single"/>
        </w:rPr>
      </w:pPr>
      <w:r w:rsidRPr="00C07605">
        <w:rPr>
          <w:rFonts w:ascii="Times New Roman" w:eastAsia="Times New Roman" w:hAnsi="Times New Roman" w:cs="Times New Roman"/>
          <w:bCs/>
          <w:sz w:val="28"/>
          <w:szCs w:val="28"/>
          <w:u w:val="single"/>
        </w:rPr>
        <w:lastRenderedPageBreak/>
        <w:t>Throughput Analysis</w:t>
      </w:r>
    </w:p>
    <w:p w14:paraId="1C02059A" w14:textId="77777777" w:rsidR="00C07605" w:rsidRDefault="00C0760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sz w:val="28"/>
          <w:szCs w:val="28"/>
          <w:u w:val="single"/>
        </w:rPr>
      </w:pPr>
    </w:p>
    <w:p w14:paraId="4954B66D" w14:textId="442A7957" w:rsidR="00AD4DA3" w:rsidRPr="00C07605" w:rsidRDefault="00C07605" w:rsidP="00C07605">
      <w:pPr>
        <w:spacing w:before="240" w:after="200"/>
        <w:rPr>
          <w:rFonts w:ascii="Times New Roman" w:eastAsia="Times New Roman" w:hAnsi="Times New Roman" w:cs="Times New Roman"/>
          <w:sz w:val="24"/>
          <w:szCs w:val="24"/>
        </w:rPr>
      </w:pPr>
      <w:r w:rsidRPr="00C07605">
        <w:rPr>
          <w:rFonts w:ascii="Times New Roman" w:eastAsia="Times New Roman" w:hAnsi="Times New Roman" w:cs="Times New Roman"/>
          <w:b/>
          <w:bCs/>
          <w:sz w:val="24"/>
          <w:szCs w:val="24"/>
        </w:rPr>
        <w:t>Table S23.</w:t>
      </w:r>
      <w:r w:rsidRPr="00C07605">
        <w:rPr>
          <w:rFonts w:ascii="Times New Roman" w:eastAsia="Times New Roman" w:hAnsi="Times New Roman" w:cs="Times New Roman"/>
          <w:sz w:val="24"/>
          <w:szCs w:val="24"/>
        </w:rPr>
        <w:t xml:space="preserve"> Breakdown of times in throughput analysis.</w:t>
      </w:r>
    </w:p>
    <w:tbl>
      <w:tblPr>
        <w:tblStyle w:val="af6"/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253"/>
        <w:gridCol w:w="970"/>
        <w:gridCol w:w="970"/>
        <w:gridCol w:w="973"/>
        <w:gridCol w:w="971"/>
        <w:gridCol w:w="973"/>
        <w:gridCol w:w="971"/>
        <w:gridCol w:w="973"/>
        <w:gridCol w:w="971"/>
        <w:gridCol w:w="973"/>
        <w:gridCol w:w="971"/>
        <w:gridCol w:w="971"/>
      </w:tblGrid>
      <w:tr w:rsidR="00733D35" w:rsidRPr="00C07605" w14:paraId="4E50B887" w14:textId="77777777" w:rsidTr="00733D35">
        <w:trPr>
          <w:trHeight w:val="420"/>
        </w:trPr>
        <w:tc>
          <w:tcPr>
            <w:tcW w:w="8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E75E5F" w14:textId="77777777" w:rsidR="00733D35" w:rsidRPr="00C07605" w:rsidRDefault="00733D3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9" w:type="pct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B515E9" w14:textId="77777777" w:rsidR="00733D35" w:rsidRPr="00C07605" w:rsidRDefault="00733D35" w:rsidP="00733D3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E00C9D" w14:textId="171646B1" w:rsidR="00733D35" w:rsidRPr="00C07605" w:rsidRDefault="00733D35" w:rsidP="00733D3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Time Required per 6 Samples (min)</w:t>
            </w:r>
          </w:p>
        </w:tc>
      </w:tr>
      <w:tr w:rsidR="00733D35" w:rsidRPr="00C07605" w14:paraId="78101008" w14:textId="77777777" w:rsidTr="00733D35">
        <w:trPr>
          <w:cantSplit/>
          <w:trHeight w:val="2905"/>
        </w:trPr>
        <w:tc>
          <w:tcPr>
            <w:tcW w:w="8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C3F68D" w14:textId="77777777" w:rsidR="00AD4DA3" w:rsidRPr="00C07605" w:rsidRDefault="00AD4DA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textDirection w:val="tbRl"/>
            <w:vAlign w:val="bottom"/>
          </w:tcPr>
          <w:p w14:paraId="3DD63B17" w14:textId="77777777" w:rsidR="00AD4DA3" w:rsidRPr="00C07605" w:rsidRDefault="00865864" w:rsidP="00733D35">
            <w:pPr>
              <w:widowControl w:val="0"/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Bead beating Tube Preparation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textDirection w:val="tbRl"/>
            <w:vAlign w:val="bottom"/>
          </w:tcPr>
          <w:p w14:paraId="5EA5C037" w14:textId="77777777" w:rsidR="00AD4DA3" w:rsidRPr="00C07605" w:rsidRDefault="00865864" w:rsidP="00733D35">
            <w:pPr>
              <w:widowControl w:val="0"/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Sample and Manifold Preparation</w:t>
            </w:r>
          </w:p>
        </w:tc>
        <w:tc>
          <w:tcPr>
            <w:tcW w:w="3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textDirection w:val="tbRl"/>
            <w:vAlign w:val="bottom"/>
          </w:tcPr>
          <w:p w14:paraId="17CBD62D" w14:textId="77777777" w:rsidR="00AD4DA3" w:rsidRPr="00C07605" w:rsidRDefault="00865864" w:rsidP="00733D35">
            <w:pPr>
              <w:widowControl w:val="0"/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Solid Removal Centrifugation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textDirection w:val="tbRl"/>
            <w:vAlign w:val="bottom"/>
          </w:tcPr>
          <w:p w14:paraId="01E427CF" w14:textId="77777777" w:rsidR="00AD4DA3" w:rsidRPr="00C07605" w:rsidRDefault="00865864" w:rsidP="00733D35">
            <w:pPr>
              <w:widowControl w:val="0"/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Centrifugation</w:t>
            </w:r>
          </w:p>
        </w:tc>
        <w:tc>
          <w:tcPr>
            <w:tcW w:w="3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textDirection w:val="tbRl"/>
            <w:vAlign w:val="bottom"/>
          </w:tcPr>
          <w:p w14:paraId="28D7F12A" w14:textId="77777777" w:rsidR="00AD4DA3" w:rsidRPr="00C07605" w:rsidRDefault="00865864" w:rsidP="00733D35">
            <w:pPr>
              <w:widowControl w:val="0"/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Wait After MgCl</w:t>
            </w:r>
            <w:r w:rsidRPr="00C07605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ddition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textDirection w:val="tbRl"/>
            <w:vAlign w:val="bottom"/>
          </w:tcPr>
          <w:p w14:paraId="7F4B9E3D" w14:textId="77777777" w:rsidR="00AD4DA3" w:rsidRPr="00C07605" w:rsidRDefault="00865864" w:rsidP="00733D35">
            <w:pPr>
              <w:widowControl w:val="0"/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Filtration</w:t>
            </w:r>
          </w:p>
        </w:tc>
        <w:tc>
          <w:tcPr>
            <w:tcW w:w="3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textDirection w:val="tbRl"/>
            <w:vAlign w:val="bottom"/>
          </w:tcPr>
          <w:p w14:paraId="13029408" w14:textId="77777777" w:rsidR="00AD4DA3" w:rsidRPr="00C07605" w:rsidRDefault="00865864" w:rsidP="00733D35">
            <w:pPr>
              <w:widowControl w:val="0"/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Elution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textDirection w:val="tbRl"/>
            <w:vAlign w:val="bottom"/>
          </w:tcPr>
          <w:p w14:paraId="64F5B2C6" w14:textId="77777777" w:rsidR="00AD4DA3" w:rsidRPr="00C07605" w:rsidRDefault="00865864" w:rsidP="00733D35">
            <w:pPr>
              <w:widowControl w:val="0"/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Precipitation</w:t>
            </w:r>
          </w:p>
        </w:tc>
        <w:tc>
          <w:tcPr>
            <w:tcW w:w="3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textDirection w:val="tbRl"/>
            <w:vAlign w:val="bottom"/>
          </w:tcPr>
          <w:p w14:paraId="40D834CA" w14:textId="77777777" w:rsidR="00AD4DA3" w:rsidRPr="00C07605" w:rsidRDefault="00865864" w:rsidP="00733D35">
            <w:pPr>
              <w:widowControl w:val="0"/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Sample Storing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6E0193" w14:textId="77777777" w:rsidR="00AD4DA3" w:rsidRPr="00C07605" w:rsidRDefault="00865864" w:rsidP="00733D3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3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3F363A" w14:textId="77777777" w:rsidR="00AD4DA3" w:rsidRPr="00C07605" w:rsidRDefault="00865864" w:rsidP="00733D3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Total (</w:t>
            </w:r>
            <w:proofErr w:type="spellStart"/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hr</w:t>
            </w:r>
            <w:proofErr w:type="spellEnd"/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733D35" w:rsidRPr="00C07605" w14:paraId="1B286A6F" w14:textId="77777777" w:rsidTr="00733D35">
        <w:trPr>
          <w:trHeight w:val="285"/>
        </w:trPr>
        <w:tc>
          <w:tcPr>
            <w:tcW w:w="8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43EF41" w14:textId="2AD47C05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A </w:t>
            </w:r>
            <w:r w:rsidR="00237B3D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ltration with </w:t>
            </w:r>
            <w:r w:rsidR="00733D35">
              <w:rPr>
                <w:rFonts w:ascii="Times New Roman" w:hAnsi="Times New Roman" w:cs="Times New Roman"/>
                <w:b/>
                <w:sz w:val="24"/>
                <w:szCs w:val="24"/>
              </w:rPr>
              <w:t>be</w:t>
            </w: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d </w:t>
            </w:r>
            <w:r w:rsidR="00733D35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eating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3E5D45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8CCC93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90F932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B4CC2D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09D275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DBB2F0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6C7242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683C59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DFEB2A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4D7304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42223F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733D35" w:rsidRPr="00C07605" w14:paraId="13D215E2" w14:textId="77777777" w:rsidTr="00733D35">
        <w:trPr>
          <w:trHeight w:val="285"/>
        </w:trPr>
        <w:tc>
          <w:tcPr>
            <w:tcW w:w="8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87E9DB" w14:textId="7705DD05" w:rsidR="00AD4DA3" w:rsidRPr="00C07605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HA</w:t>
            </w:r>
            <w:r w:rsidR="00733D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237B3D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iltration with elution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237CFC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7E7DEE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B1D7A6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AABA05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AF2CEF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5B7B82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9DE3EC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3DA955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95D822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9130F3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0F8E46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733D35" w:rsidRPr="00C07605" w14:paraId="76F998FB" w14:textId="77777777" w:rsidTr="00733D35">
        <w:trPr>
          <w:trHeight w:val="285"/>
        </w:trPr>
        <w:tc>
          <w:tcPr>
            <w:tcW w:w="8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DE8FF5" w14:textId="77777777" w:rsidR="00AD4DA3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Ultrafiltration</w:t>
            </w:r>
          </w:p>
          <w:p w14:paraId="7D9E3BB7" w14:textId="79771145" w:rsidR="00733D35" w:rsidRPr="00C07605" w:rsidRDefault="00733D3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65D9A9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5BFDBC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22113B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FBC8B1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4F1A59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B29F7A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9CC850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BD795B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E57F29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4C1F57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3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5AFF1C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</w:tr>
      <w:tr w:rsidR="00733D35" w:rsidRPr="00C07605" w14:paraId="16FC593E" w14:textId="77777777" w:rsidTr="00733D35">
        <w:trPr>
          <w:trHeight w:val="285"/>
        </w:trPr>
        <w:tc>
          <w:tcPr>
            <w:tcW w:w="8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97BEDD" w14:textId="77777777" w:rsidR="00AD4DA3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Direct Extraction</w:t>
            </w:r>
          </w:p>
          <w:p w14:paraId="606EBDC8" w14:textId="604588A3" w:rsidR="00733D35" w:rsidRPr="00C07605" w:rsidRDefault="00733D3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739161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9CE30B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BF0EAA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A25849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21E221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ECDE55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1A549F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2D2769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4DC435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6CEFA8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32E809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733D35" w:rsidRPr="00C07605" w14:paraId="2544DEF9" w14:textId="77777777" w:rsidTr="00733D35">
        <w:trPr>
          <w:trHeight w:val="285"/>
        </w:trPr>
        <w:tc>
          <w:tcPr>
            <w:tcW w:w="8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A59BCC" w14:textId="77777777" w:rsidR="00AD4DA3" w:rsidRDefault="0086586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b/>
                <w:sz w:val="24"/>
                <w:szCs w:val="24"/>
              </w:rPr>
              <w:t>PEG</w:t>
            </w:r>
          </w:p>
          <w:p w14:paraId="69F86D4C" w14:textId="66820278" w:rsidR="00733D35" w:rsidRPr="00C07605" w:rsidRDefault="00733D3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85EB46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9FE77E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80D1C5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FC5C4B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6D680A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3D035A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B6649F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3EE1D4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3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6A7974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C21F26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3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31BDA3" w14:textId="77777777" w:rsidR="00AD4DA3" w:rsidRPr="00C07605" w:rsidRDefault="00865864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5"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</w:p>
        </w:tc>
      </w:tr>
    </w:tbl>
    <w:p w14:paraId="5E2AB83E" w14:textId="77777777" w:rsidR="00AD4DA3" w:rsidRDefault="00AD4DA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sectPr w:rsidR="00AD4DA3" w:rsidSect="00C309EA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048924" w14:textId="77777777" w:rsidR="0073639B" w:rsidRDefault="0073639B" w:rsidP="00C309EA">
      <w:pPr>
        <w:spacing w:line="240" w:lineRule="auto"/>
      </w:pPr>
      <w:r>
        <w:separator/>
      </w:r>
    </w:p>
  </w:endnote>
  <w:endnote w:type="continuationSeparator" w:id="0">
    <w:p w14:paraId="1E1D9002" w14:textId="77777777" w:rsidR="0073639B" w:rsidRDefault="0073639B" w:rsidP="00C309E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5528616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EEA787E" w14:textId="14363F9C" w:rsidR="00C309EA" w:rsidRPr="00C309EA" w:rsidRDefault="00C309EA">
        <w:pPr>
          <w:pStyle w:val="Footer"/>
          <w:jc w:val="right"/>
          <w:rPr>
            <w:rFonts w:ascii="Times New Roman" w:hAnsi="Times New Roman" w:cs="Times New Roman"/>
          </w:rPr>
        </w:pPr>
        <w:r w:rsidRPr="00C309EA">
          <w:rPr>
            <w:rFonts w:ascii="Times New Roman" w:hAnsi="Times New Roman" w:cs="Times New Roman"/>
          </w:rPr>
          <w:fldChar w:fldCharType="begin"/>
        </w:r>
        <w:r w:rsidRPr="00C309EA">
          <w:rPr>
            <w:rFonts w:ascii="Times New Roman" w:hAnsi="Times New Roman" w:cs="Times New Roman"/>
          </w:rPr>
          <w:instrText xml:space="preserve"> PAGE   \* MERGEFORMAT </w:instrText>
        </w:r>
        <w:r w:rsidRPr="00C309EA">
          <w:rPr>
            <w:rFonts w:ascii="Times New Roman" w:hAnsi="Times New Roman" w:cs="Times New Roman"/>
          </w:rPr>
          <w:fldChar w:fldCharType="separate"/>
        </w:r>
        <w:r w:rsidRPr="00C309EA">
          <w:rPr>
            <w:rFonts w:ascii="Times New Roman" w:hAnsi="Times New Roman" w:cs="Times New Roman"/>
            <w:noProof/>
          </w:rPr>
          <w:t>2</w:t>
        </w:r>
        <w:r w:rsidRPr="00C309EA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D452325" w14:textId="77777777" w:rsidR="00C309EA" w:rsidRDefault="00C309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A87122" w14:textId="77777777" w:rsidR="0073639B" w:rsidRDefault="0073639B" w:rsidP="00C309EA">
      <w:pPr>
        <w:spacing w:line="240" w:lineRule="auto"/>
      </w:pPr>
      <w:r>
        <w:separator/>
      </w:r>
    </w:p>
  </w:footnote>
  <w:footnote w:type="continuationSeparator" w:id="0">
    <w:p w14:paraId="2FA41800" w14:textId="77777777" w:rsidR="0073639B" w:rsidRDefault="0073639B" w:rsidP="00C309E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4DA3"/>
    <w:rsid w:val="00237B3D"/>
    <w:rsid w:val="005046E6"/>
    <w:rsid w:val="005678E1"/>
    <w:rsid w:val="00733D35"/>
    <w:rsid w:val="0073639B"/>
    <w:rsid w:val="00865864"/>
    <w:rsid w:val="00AD4DA3"/>
    <w:rsid w:val="00C07605"/>
    <w:rsid w:val="00C309EA"/>
    <w:rsid w:val="00CF3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79645"/>
  <w15:docId w15:val="{503F3748-9C29-CB41-8C23-125166F0B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46E6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6E6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6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6E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309E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09EA"/>
  </w:style>
  <w:style w:type="paragraph" w:styleId="Footer">
    <w:name w:val="footer"/>
    <w:basedOn w:val="Normal"/>
    <w:link w:val="FooterChar"/>
    <w:uiPriority w:val="99"/>
    <w:unhideWhenUsed/>
    <w:rsid w:val="00C309E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09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auren.stadler@rice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1</Pages>
  <Words>1226</Words>
  <Characters>699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Zach LaTurner</cp:lastModifiedBy>
  <cp:revision>5</cp:revision>
  <dcterms:created xsi:type="dcterms:W3CDTF">2020-11-24T22:14:00Z</dcterms:created>
  <dcterms:modified xsi:type="dcterms:W3CDTF">2020-11-24T22:48:00Z</dcterms:modified>
</cp:coreProperties>
</file>